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19F17" w14:textId="42ABEAE1" w:rsidR="00D94A33" w:rsidRDefault="00D94A33" w:rsidP="00D94A33">
      <w:pPr>
        <w:spacing w:line="480" w:lineRule="auto"/>
        <w:rPr>
          <w:rFonts w:ascii="Times New Roman" w:hAnsi="Times New Roman"/>
          <w:b/>
          <w:bCs/>
          <w:iCs/>
        </w:rPr>
      </w:pPr>
      <w:bookmarkStart w:id="0" w:name="_Hlk126074225"/>
      <w:r>
        <w:rPr>
          <w:rFonts w:ascii="Times New Roman" w:hAnsi="Times New Roman" w:hint="eastAsia"/>
          <w:b/>
          <w:bCs/>
        </w:rPr>
        <w:t>Driving the conversion of</w:t>
      </w:r>
      <w:r w:rsidRPr="00AE2BE5">
        <w:rPr>
          <w:rFonts w:ascii="Times New Roman" w:hAnsi="Times New Roman"/>
          <w:b/>
          <w:bCs/>
          <w:color w:val="FF0000"/>
        </w:rPr>
        <w:t xml:space="preserve"> </w:t>
      </w:r>
      <w:r w:rsidRPr="00D94A33">
        <w:rPr>
          <w:rFonts w:ascii="Times New Roman" w:hAnsi="Times New Roman"/>
          <w:b/>
          <w:bCs/>
        </w:rPr>
        <w:t>phytosterol</w:t>
      </w:r>
      <w:r w:rsidR="001A5893">
        <w:rPr>
          <w:rFonts w:ascii="Times New Roman" w:hAnsi="Times New Roman" w:hint="eastAsia"/>
          <w:b/>
          <w:bCs/>
        </w:rPr>
        <w:t>s</w:t>
      </w:r>
      <w:r w:rsidRPr="00D94A33">
        <w:rPr>
          <w:rFonts w:ascii="Times New Roman" w:hAnsi="Times New Roman"/>
          <w:b/>
          <w:bCs/>
        </w:rPr>
        <w:t xml:space="preserve"> to </w:t>
      </w:r>
      <w:r w:rsidRPr="00D94A33">
        <w:rPr>
          <w:rFonts w:ascii="Times New Roman" w:eastAsia="宋体" w:hAnsi="Times New Roman"/>
          <w:b/>
          <w:bCs/>
          <w:noProof/>
        </w:rPr>
        <w:t>9α-hydroxy-4-androstene-3,17-dione</w:t>
      </w:r>
      <w:r w:rsidRPr="00D94A33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 xml:space="preserve">in </w:t>
      </w:r>
      <w:proofErr w:type="spellStart"/>
      <w:r>
        <w:rPr>
          <w:rFonts w:ascii="Times New Roman" w:hAnsi="Times New Roman"/>
          <w:b/>
          <w:bCs/>
          <w:i/>
          <w:iCs/>
        </w:rPr>
        <w:t>Mycolicibacterium</w:t>
      </w:r>
      <w:proofErr w:type="spellEnd"/>
      <w:r>
        <w:rPr>
          <w:rFonts w:ascii="Times New Roman" w:hAnsi="Times New Roman"/>
          <w:b/>
          <w:bCs/>
          <w:i/>
        </w:rPr>
        <w:t xml:space="preserve"> </w:t>
      </w:r>
      <w:proofErr w:type="spellStart"/>
      <w:r>
        <w:rPr>
          <w:rFonts w:ascii="Times New Roman" w:hAnsi="Times New Roman"/>
          <w:b/>
          <w:bCs/>
          <w:i/>
        </w:rPr>
        <w:t>neoaurum</w:t>
      </w:r>
      <w:proofErr w:type="spellEnd"/>
      <w:r>
        <w:rPr>
          <w:rFonts w:ascii="Times New Roman" w:hAnsi="Times New Roman" w:hint="eastAsia"/>
          <w:b/>
          <w:bCs/>
          <w:i/>
        </w:rPr>
        <w:t xml:space="preserve"> </w:t>
      </w:r>
      <w:r>
        <w:rPr>
          <w:rFonts w:ascii="Times New Roman" w:hAnsi="Times New Roman" w:hint="eastAsia"/>
          <w:b/>
          <w:bCs/>
          <w:iCs/>
        </w:rPr>
        <w:t>by engineering the supply and regeneration of flavin adenine dinucleotide</w:t>
      </w:r>
    </w:p>
    <w:bookmarkEnd w:id="0"/>
    <w:p w14:paraId="69E0F81D" w14:textId="77777777" w:rsidR="00D94A33" w:rsidRDefault="00D94A33" w:rsidP="00D94A33">
      <w:pPr>
        <w:spacing w:line="480" w:lineRule="auto"/>
        <w:rPr>
          <w:rFonts w:ascii="Times New Roman" w:hAnsi="Times New Roman"/>
          <w:b/>
          <w:bCs/>
          <w:color w:val="FF0000"/>
        </w:rPr>
      </w:pPr>
    </w:p>
    <w:p w14:paraId="769B6AAA" w14:textId="7F9CF70C" w:rsidR="00D94A33" w:rsidRPr="00AE2BE5" w:rsidRDefault="00D94A33" w:rsidP="00D94A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Lu Song</w:t>
      </w:r>
      <w:r>
        <w:rPr>
          <w:rFonts w:ascii="Times New Roman" w:hAnsi="Times New Roman"/>
          <w:vertAlign w:val="superscript"/>
        </w:rPr>
        <w:t>1,3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Jie</w:t>
      </w:r>
      <w:r>
        <w:rPr>
          <w:rFonts w:ascii="Times New Roman" w:hAnsi="Times New Roman"/>
        </w:rPr>
        <w:t xml:space="preserve"> Ke</w:t>
      </w:r>
      <w:r>
        <w:rPr>
          <w:rFonts w:ascii="Times New Roman" w:hAnsi="Times New Roman"/>
          <w:vertAlign w:val="superscript"/>
        </w:rPr>
        <w:t>1,3</w:t>
      </w:r>
      <w:r>
        <w:rPr>
          <w:rFonts w:ascii="Times New Roman" w:hAnsi="Times New Roman"/>
        </w:rPr>
        <w:t>, Zhi-Kun Luo</w:t>
      </w:r>
      <w:bookmarkStart w:id="1" w:name="OLE_LINK4"/>
      <w:r>
        <w:rPr>
          <w:rFonts w:ascii="Times New Roman" w:hAnsi="Times New Roman"/>
          <w:vertAlign w:val="superscript"/>
        </w:rPr>
        <w:t>1,3</w:t>
      </w:r>
      <w:bookmarkEnd w:id="1"/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Liang-Bin Xiong</w:t>
      </w:r>
      <w:r>
        <w:rPr>
          <w:rFonts w:ascii="Times New Roman" w:hAnsi="Times New Roman"/>
          <w:vertAlign w:val="superscript"/>
        </w:rPr>
        <w:t>1,2</w:t>
      </w:r>
      <w:r>
        <w:rPr>
          <w:rFonts w:ascii="Times New Roman" w:hAnsi="Times New Roman"/>
        </w:rPr>
        <w:t xml:space="preserve">, </w:t>
      </w:r>
      <w:r w:rsidRPr="001B4F62">
        <w:rPr>
          <w:rFonts w:ascii="Times New Roman" w:hAnsi="Times New Roman"/>
        </w:rPr>
        <w:t>Yu-Guo Dong</w:t>
      </w:r>
      <w:r w:rsidR="00EB613B">
        <w:rPr>
          <w:rFonts w:ascii="Times New Roman" w:hAnsi="Times New Roman"/>
          <w:vertAlign w:val="superscript"/>
        </w:rPr>
        <w:t>1</w:t>
      </w:r>
      <w:r w:rsidRPr="001B4F62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>, Dong-Zhi Wei</w:t>
      </w:r>
      <w:r>
        <w:rPr>
          <w:rFonts w:ascii="Times New Roman" w:hAnsi="Times New Roman"/>
          <w:vertAlign w:val="superscript"/>
        </w:rPr>
        <w:t>1,3</w:t>
      </w:r>
      <w:r>
        <w:rPr>
          <w:rFonts w:ascii="Times New Roman" w:hAnsi="Times New Roman"/>
        </w:rPr>
        <w:t>, Feng-Qing Wang</w:t>
      </w:r>
      <w:r>
        <w:rPr>
          <w:rFonts w:ascii="Times New Roman" w:hAnsi="Times New Roman"/>
          <w:vertAlign w:val="superscript"/>
        </w:rPr>
        <w:t>1,3*</w:t>
      </w:r>
    </w:p>
    <w:p w14:paraId="13EED81E" w14:textId="77777777" w:rsidR="00E404E2" w:rsidRDefault="00E404E2" w:rsidP="00E404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State Key Laboratory of Bioreactor Engineering, </w:t>
      </w:r>
      <w:proofErr w:type="spellStart"/>
      <w:r>
        <w:rPr>
          <w:rFonts w:ascii="Times New Roman" w:hAnsi="Times New Roman"/>
        </w:rPr>
        <w:t>Newworld</w:t>
      </w:r>
      <w:proofErr w:type="spellEnd"/>
      <w:r>
        <w:rPr>
          <w:rFonts w:ascii="Times New Roman" w:hAnsi="Times New Roman"/>
        </w:rPr>
        <w:t xml:space="preserve"> Institute of Biotechnology, East China University of Science and Technology, Shanghai 200237, China.</w:t>
      </w:r>
    </w:p>
    <w:p w14:paraId="4CE5B790" w14:textId="77777777" w:rsidR="00E404E2" w:rsidRDefault="00E404E2" w:rsidP="00E404E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Jiading District Central Hospital Affiliated Shanghai University of Medicine and Health Sciences, Shanghai 201800, China.</w:t>
      </w:r>
    </w:p>
    <w:p w14:paraId="23BFDFCA" w14:textId="77777777" w:rsidR="00E404E2" w:rsidRDefault="00E404E2" w:rsidP="00E404E2">
      <w:pPr>
        <w:spacing w:line="480" w:lineRule="auto"/>
        <w:rPr>
          <w:rFonts w:ascii="Times New Roman" w:hAnsi="Times New Roman"/>
        </w:rPr>
      </w:pPr>
      <w:r w:rsidRPr="008B625A">
        <w:rPr>
          <w:rFonts w:ascii="Times New Roman" w:hAnsi="Times New Roman"/>
          <w:vertAlign w:val="superscript"/>
        </w:rPr>
        <w:t xml:space="preserve">3 </w:t>
      </w:r>
      <w:r w:rsidRPr="008B625A">
        <w:rPr>
          <w:rFonts w:ascii="Times New Roman" w:hAnsi="Times New Roman"/>
        </w:rPr>
        <w:t xml:space="preserve">Key Laboratory of </w:t>
      </w:r>
      <w:proofErr w:type="spellStart"/>
      <w:r w:rsidRPr="008B625A">
        <w:rPr>
          <w:rFonts w:ascii="Times New Roman" w:hAnsi="Times New Roman"/>
        </w:rPr>
        <w:t>Biocatalysis</w:t>
      </w:r>
      <w:proofErr w:type="spellEnd"/>
      <w:r w:rsidRPr="008B625A">
        <w:rPr>
          <w:rFonts w:ascii="Times New Roman" w:hAnsi="Times New Roman"/>
        </w:rPr>
        <w:t xml:space="preserve"> and Intelligent Manufacturing (ECUST), China National Light Industry, Shanghai 200237, China.</w:t>
      </w:r>
    </w:p>
    <w:p w14:paraId="74C12BA8" w14:textId="77777777" w:rsidR="00444845" w:rsidRDefault="00444845" w:rsidP="00444845">
      <w:pPr>
        <w:pStyle w:val="1"/>
        <w:spacing w:before="0" w:after="0"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Corresponding author</w:t>
      </w:r>
    </w:p>
    <w:p w14:paraId="31B4CF75" w14:textId="77777777" w:rsidR="00444845" w:rsidRDefault="00444845" w:rsidP="0044484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 E-mail: dongyuguo@ecust.edu.cn, Tel: +86-21-6425-3287. Fax: +86-21-6425-0068.</w:t>
      </w:r>
    </w:p>
    <w:p w14:paraId="00878610" w14:textId="77777777" w:rsidR="00444845" w:rsidRDefault="00444845" w:rsidP="0044484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 E-mail: fqwang@ecust.edu.cn, Tel: +86-21-6425-3287. Fax: +86-21-6425-0068. ORCID: 0000-0002-3473-5991</w:t>
      </w:r>
      <w:r>
        <w:rPr>
          <w:rFonts w:ascii="Times New Roman" w:hAnsi="Times New Roman" w:hint="eastAsia"/>
        </w:rPr>
        <w:t>.</w:t>
      </w:r>
    </w:p>
    <w:p w14:paraId="1D6372FF" w14:textId="7D2F3166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168707A6" w14:textId="553D2CDE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26EF1804" w14:textId="3D79235A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6B4DFBA0" w14:textId="29BB115A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089576A6" w14:textId="68F586AF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2E3CD33F" w14:textId="6E80F266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63E01D14" w14:textId="27C86301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4D8AF5EE" w14:textId="670979C2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7191008F" w14:textId="62CF5C2B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480FBEF4" w14:textId="1F1D6E9C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47291397" w14:textId="0DE1552F" w:rsidR="008A79F3" w:rsidRDefault="008A79F3" w:rsidP="000A5998">
      <w:pPr>
        <w:rPr>
          <w:rFonts w:ascii="Times New Roman" w:hAnsi="Times New Roman" w:cs="Times New Roman"/>
          <w:b/>
          <w:bCs/>
        </w:rPr>
      </w:pPr>
    </w:p>
    <w:p w14:paraId="2762A34D" w14:textId="77777777" w:rsidR="000D65B1" w:rsidRDefault="000D65B1">
      <w:pPr>
        <w:rPr>
          <w:rFonts w:ascii="Times New Roman" w:hAnsi="Times New Roman" w:cs="Times New Roman"/>
          <w:b/>
          <w:bCs/>
        </w:rPr>
      </w:pPr>
    </w:p>
    <w:p w14:paraId="581259FB" w14:textId="5E38190C" w:rsidR="00690494" w:rsidRDefault="00690494" w:rsidP="00690494">
      <w:pPr>
        <w:spacing w:line="300" w:lineRule="auto"/>
        <w:rPr>
          <w:rFonts w:ascii="Times New Roman" w:hAnsi="Times New Roman"/>
          <w:b/>
        </w:rPr>
      </w:pPr>
      <w:bookmarkStart w:id="2" w:name="_Hlk459577468"/>
      <w:r>
        <w:rPr>
          <w:rFonts w:ascii="Times New Roman" w:hAnsi="Times New Roman" w:cs="Times New Roman"/>
          <w:b/>
          <w:bCs/>
        </w:rPr>
        <w:lastRenderedPageBreak/>
        <w:t>S</w:t>
      </w:r>
      <w:r w:rsidRPr="00FB27EC">
        <w:rPr>
          <w:rFonts w:ascii="Times New Roman" w:hAnsi="Times New Roman" w:cs="Times New Roman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594232">
        <w:rPr>
          <w:rFonts w:ascii="Times New Roman" w:hAnsi="Times New Roman" w:cs="Times New Roman" w:hint="eastAsia"/>
          <w:b/>
          <w:bCs/>
        </w:rPr>
        <w:t>T</w:t>
      </w:r>
      <w:r w:rsidRPr="00594232">
        <w:rPr>
          <w:rFonts w:ascii="Times New Roman" w:hAnsi="Times New Roman" w:cs="Times New Roman"/>
          <w:b/>
          <w:bCs/>
        </w:rPr>
        <w:t xml:space="preserve">able </w:t>
      </w:r>
      <w:r w:rsidR="0014696D">
        <w:rPr>
          <w:rFonts w:ascii="Times New Roman" w:hAnsi="Times New Roman" w:cs="Times New Roman"/>
          <w:b/>
          <w:bCs/>
        </w:rPr>
        <w:t>1</w:t>
      </w:r>
    </w:p>
    <w:p w14:paraId="1140C7C7" w14:textId="03C92EBA" w:rsidR="00690494" w:rsidRDefault="00690494" w:rsidP="00690494">
      <w:pPr>
        <w:spacing w:line="30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1</w:t>
      </w:r>
      <w:r>
        <w:rPr>
          <w:rFonts w:ascii="Times New Roman" w:hAnsi="Times New Roman"/>
        </w:rPr>
        <w:t xml:space="preserve"> </w:t>
      </w:r>
      <w:bookmarkStart w:id="3" w:name="_Hlk125728923"/>
      <w:r>
        <w:rPr>
          <w:rFonts w:ascii="Times New Roman" w:hAnsi="Times New Roman" w:hint="eastAsia"/>
          <w:szCs w:val="21"/>
        </w:rPr>
        <w:t>Plasmid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Strains used in this study</w:t>
      </w:r>
      <w:bookmarkEnd w:id="3"/>
      <w:r>
        <w:rPr>
          <w:rFonts w:ascii="Times New Roman" w:hAnsi="Times New Roman"/>
        </w:rPr>
        <w:t xml:space="preserve">  </w:t>
      </w:r>
    </w:p>
    <w:tbl>
      <w:tblPr>
        <w:tblStyle w:val="a3"/>
        <w:tblW w:w="87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1"/>
        <w:gridCol w:w="419"/>
        <w:gridCol w:w="5098"/>
        <w:gridCol w:w="1275"/>
        <w:gridCol w:w="142"/>
      </w:tblGrid>
      <w:tr w:rsidR="00690494" w14:paraId="42384A53" w14:textId="77777777" w:rsidTr="00602BEF">
        <w:tc>
          <w:tcPr>
            <w:tcW w:w="1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3CC60D" w14:textId="77777777" w:rsidR="00690494" w:rsidRDefault="00690494" w:rsidP="00602BE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Name </w:t>
            </w:r>
          </w:p>
        </w:tc>
        <w:tc>
          <w:tcPr>
            <w:tcW w:w="55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86D9BC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Description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5BC243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ource</w:t>
            </w:r>
          </w:p>
        </w:tc>
      </w:tr>
      <w:tr w:rsidR="00690494" w14:paraId="2E7EC38C" w14:textId="77777777" w:rsidTr="00602BEF">
        <w:tc>
          <w:tcPr>
            <w:tcW w:w="18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881EA8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lasmids</w:t>
            </w:r>
          </w:p>
        </w:tc>
        <w:tc>
          <w:tcPr>
            <w:tcW w:w="55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0CD7F6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C5FCC5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</w:p>
        </w:tc>
      </w:tr>
      <w:tr w:rsidR="00690494" w14:paraId="4169C64C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0208B41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261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B1BB3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huttle vector of </w:t>
            </w:r>
            <w:r>
              <w:rPr>
                <w:rFonts w:ascii="Times New Roman" w:hAnsi="Times New Roman"/>
                <w:i/>
                <w:szCs w:val="21"/>
              </w:rPr>
              <w:t xml:space="preserve">M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neoaurum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>
              <w:rPr>
                <w:rFonts w:ascii="Times New Roman" w:hAnsi="Times New Roman"/>
                <w:i/>
                <w:szCs w:val="21"/>
              </w:rPr>
              <w:t>E.coli</w:t>
            </w:r>
            <w:r>
              <w:rPr>
                <w:rFonts w:ascii="Times New Roman" w:hAnsi="Times New Roman"/>
                <w:szCs w:val="21"/>
              </w:rPr>
              <w:t>, carrying the heat shock (hsp60) promoter,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Kan</w:t>
            </w:r>
            <w:r>
              <w:rPr>
                <w:rFonts w:ascii="Times New Roman" w:hAnsi="Times New Roman"/>
                <w:i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268C2" w14:textId="002EA2B8" w:rsidR="00690494" w:rsidRDefault="00C67DD0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EN.CITE &lt;EndNote&gt;&lt;Cite&gt;&lt;Author&gt;Stover&lt;/Author&gt;&lt;Year&gt;1991&lt;/Year&gt;&lt;RecNum&gt;59&lt;/RecNum&gt;&lt;DisplayText&gt;[1]&lt;/DisplayText&gt;&lt;record&gt;&lt;rec-number&gt;59&lt;/rec-number&gt;&lt;foreign-keys&gt;&lt;key app="EN" db-id="evwtd5vsaf2zriedv59xawxpdva9ex220wwe" timestamp="1674802607"&gt;59&lt;/key&gt;&lt;/foreign-keys&gt;&lt;ref-type name="Journal Article"&gt;17&lt;/ref-type&gt;&lt;contributors&gt;&lt;authors&gt;&lt;author&gt;Stover, C. K.&lt;/author&gt;&lt;author&gt;Cruz, Vfdl&lt;/author&gt;&lt;author&gt;Fuerst, T. R.&lt;/author&gt;&lt;author&gt;Burlein, J. E.&lt;/author&gt;&lt;author&gt;Benson, L. A.&lt;/author&gt;&lt;author&gt;Bennett, L. T.&lt;/author&gt;&lt;author&gt;Bansal, G. P.&lt;/author&gt;&lt;author&gt;Young, J. F.&lt;/author&gt;&lt;author&gt;Lee, M. H.&lt;/author&gt;&lt;author&gt;Hatfull, G. F.&lt;/author&gt;&lt;/authors&gt;&lt;/contributors&gt;&lt;titles&gt;&lt;title&gt;New use of BCG for recombinant vaccines&lt;/title&gt;&lt;secondary-title&gt;Nature Publishing Group&lt;/secondary-title&gt;&lt;/titles&gt;&lt;periodical&gt;&lt;full-title&gt;Nature Publishing Group&lt;/full-title&gt;&lt;/periodical&gt;&lt;number&gt;6326&lt;/number&gt;&lt;dates&gt;&lt;year&gt;1991&lt;/year&gt;&lt;/dates&gt;&lt;urls&gt;&lt;/urls&gt;&lt;/record&gt;&lt;/Cite&gt;&lt;/EndNote&gt;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szCs w:val="21"/>
              </w:rPr>
              <w:t>[1]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90494" w14:paraId="13E35497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1E93A23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26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8131A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huttle vector of </w:t>
            </w:r>
            <w:r>
              <w:rPr>
                <w:rFonts w:ascii="Times New Roman" w:hAnsi="Times New Roman"/>
                <w:i/>
                <w:szCs w:val="21"/>
              </w:rPr>
              <w:t xml:space="preserve">M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neoaurum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proofErr w:type="gramStart"/>
            <w:r>
              <w:rPr>
                <w:rFonts w:ascii="Times New Roman" w:hAnsi="Times New Roman"/>
                <w:i/>
                <w:szCs w:val="21"/>
              </w:rPr>
              <w:t>E.coli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, carrying artificial promoter CP6,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Kan</w:t>
            </w:r>
            <w:r>
              <w:rPr>
                <w:rFonts w:ascii="Times New Roman" w:hAnsi="Times New Roman"/>
                <w:i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1A3BD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62F99FC4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330F0E9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>-A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6DC21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7D4C0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7349B627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D731020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B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E6102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C6B36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0B58908A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DDDF791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C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F6A30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99EAA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3DC35D66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FADBB1F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D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08EEC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7B478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5711FCA3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AE2EB00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F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E036A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5DDFD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601D171D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815EF3A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H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76122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H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61FC1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23E1CAA5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570C91DE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-</w:t>
            </w:r>
            <w:r>
              <w:rPr>
                <w:rFonts w:ascii="Times New Roman" w:hAnsi="Times New Roman"/>
                <w:szCs w:val="21"/>
              </w:rPr>
              <w:t xml:space="preserve">BC               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4E5CA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03EB1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0544EDAC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827D437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-</w:t>
            </w:r>
            <w:r>
              <w:rPr>
                <w:rFonts w:ascii="Times New Roman" w:hAnsi="Times New Roman" w:hint="eastAsia"/>
                <w:szCs w:val="21"/>
              </w:rPr>
              <w:t>Ro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50545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-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>R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o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7DFE4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0AA17144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405E89AB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-P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44914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-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a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44395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567A22DC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6E82F1C7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-N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24259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-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82F45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31651561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269845FD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>-N</w:t>
            </w:r>
            <w:r>
              <w:rPr>
                <w:rFonts w:ascii="Times New Roman" w:hAnsi="Times New Roman" w:hint="eastAsia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</w:rPr>
              <w:t>-C</w:t>
            </w:r>
            <w:r>
              <w:rPr>
                <w:rFonts w:ascii="Times New Roman" w:hAnsi="Times New Roman" w:hint="eastAsia"/>
                <w:szCs w:val="21"/>
              </w:rPr>
              <w:t>at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1BC40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 -CA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FA5B6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35DB5C7D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0DF1F10D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>*</w:t>
            </w:r>
            <w:r>
              <w:rPr>
                <w:rFonts w:ascii="Times New Roman" w:hAnsi="Times New Roman" w:hint="eastAsia"/>
                <w:szCs w:val="21"/>
              </w:rPr>
              <w:t xml:space="preserve"> -</w:t>
            </w:r>
            <w:r>
              <w:rPr>
                <w:rFonts w:ascii="Times New Roman" w:hAnsi="Times New Roman"/>
                <w:szCs w:val="21"/>
              </w:rPr>
              <w:t>BC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925CA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26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p6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B7458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7917BCFB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3B77FF74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</w:t>
            </w:r>
            <w:proofErr w:type="spellEnd"/>
            <w:r>
              <w:rPr>
                <w:rFonts w:ascii="Times New Roman" w:hAnsi="Times New Roman"/>
                <w:szCs w:val="21"/>
              </w:rPr>
              <w:t>*-N</w:t>
            </w:r>
            <w:r>
              <w:rPr>
                <w:rFonts w:ascii="Times New Roman" w:hAnsi="Times New Roman" w:hint="eastAsia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</w:rPr>
              <w:t>-C</w:t>
            </w:r>
            <w:r>
              <w:rPr>
                <w:rFonts w:ascii="Times New Roman" w:hAnsi="Times New Roman" w:hint="eastAsia"/>
                <w:szCs w:val="21"/>
              </w:rPr>
              <w:t>at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FC908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26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p6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 -CA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FDABF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07F93B65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1EB9E318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NF-1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9D793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261, 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-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 -CA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003A9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24A8C203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F6852BA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NF-2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A9CE2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261-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/>
                <w:szCs w:val="21"/>
              </w:rPr>
              <w:t>26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  <w:r>
              <w:rPr>
                <w:rFonts w:ascii="Times New Roman" w:hAnsi="Times New Roman"/>
                <w:szCs w:val="21"/>
              </w:rPr>
              <w:t>,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hsp</w:t>
            </w:r>
            <w:r>
              <w:rPr>
                <w:rFonts w:ascii="Times New Roman" w:hAnsi="Times New Roman"/>
                <w:szCs w:val="21"/>
                <w:vertAlign w:val="subscript"/>
              </w:rPr>
              <w:t>60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-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 xml:space="preserve"> c</w:t>
            </w:r>
            <w:r>
              <w:rPr>
                <w:rFonts w:ascii="Times New Roman" w:hAnsi="Times New Roman"/>
                <w:szCs w:val="21"/>
                <w:vertAlign w:val="subscript"/>
              </w:rPr>
              <w:t>p6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 -CA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178EC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4DD1A4EC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927C37B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NF-3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33016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261</w:t>
            </w:r>
            <w:r>
              <w:rPr>
                <w:rFonts w:ascii="Times New Roman" w:hAnsi="Times New Roman" w:hint="eastAsia"/>
                <w:szCs w:val="21"/>
              </w:rPr>
              <w:t>*</w:t>
            </w:r>
            <w:r>
              <w:rPr>
                <w:rFonts w:ascii="Times New Roman" w:hAnsi="Times New Roman" w:hint="eastAsia"/>
                <w:szCs w:val="21"/>
              </w:rPr>
              <w:t>，</w:t>
            </w:r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c</w:t>
            </w:r>
            <w:r>
              <w:rPr>
                <w:rFonts w:ascii="Times New Roman" w:hAnsi="Times New Roman"/>
                <w:szCs w:val="21"/>
                <w:vertAlign w:val="subscript"/>
              </w:rPr>
              <w:t>p6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B-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rib</w:t>
            </w:r>
            <w:r>
              <w:rPr>
                <w:rFonts w:ascii="Times New Roman" w:hAnsi="Times New Roman"/>
                <w:i/>
                <w:iCs/>
                <w:szCs w:val="21"/>
              </w:rPr>
              <w:t>C-</w:t>
            </w:r>
            <w:r>
              <w:rPr>
                <w:rFonts w:ascii="Times New Roman" w:hAnsi="Times New Roman" w:hint="eastAsia"/>
                <w:szCs w:val="21"/>
              </w:rPr>
              <w:t xml:space="preserve"> P</w:t>
            </w:r>
            <w:r>
              <w:rPr>
                <w:rFonts w:ascii="Times New Roman" w:hAnsi="Times New Roman" w:hint="eastAsia"/>
                <w:szCs w:val="21"/>
                <w:vertAlign w:val="subscript"/>
              </w:rPr>
              <w:t>cp</w:t>
            </w:r>
            <w:r>
              <w:rPr>
                <w:rFonts w:ascii="Times New Roman" w:hAnsi="Times New Roman"/>
                <w:szCs w:val="21"/>
                <w:vertAlign w:val="subscript"/>
              </w:rPr>
              <w:t>6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 xml:space="preserve"> N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f</w:t>
            </w:r>
            <w:r>
              <w:rPr>
                <w:rFonts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ty</w:t>
            </w:r>
            <w:r>
              <w:rPr>
                <w:rFonts w:ascii="Times New Roman" w:hAnsi="Times New Roman"/>
                <w:i/>
                <w:iCs/>
                <w:szCs w:val="21"/>
              </w:rPr>
              <w:t>A2B -CA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86CC6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</w:t>
            </w:r>
            <w:r>
              <w:rPr>
                <w:rFonts w:ascii="Times New Roman" w:hAnsi="Times New Roman"/>
                <w:szCs w:val="21"/>
              </w:rPr>
              <w:t>his work</w:t>
            </w:r>
          </w:p>
        </w:tc>
      </w:tr>
      <w:tr w:rsidR="00690494" w14:paraId="28C5DE78" w14:textId="77777777" w:rsidTr="00602BEF"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14:paraId="7EB0C606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ains</w:t>
            </w:r>
          </w:p>
        </w:tc>
        <w:tc>
          <w:tcPr>
            <w:tcW w:w="55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9E1A5" w14:textId="77777777" w:rsidR="00690494" w:rsidRDefault="00690494" w:rsidP="00602BEF">
            <w:pPr>
              <w:ind w:left="630" w:hangingChars="300" w:hanging="63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24E62" w14:textId="77777777" w:rsidR="00690494" w:rsidRDefault="00690494" w:rsidP="00602BEF">
            <w:pPr>
              <w:rPr>
                <w:rFonts w:ascii="Times New Roman" w:hAnsi="Times New Roman"/>
                <w:szCs w:val="21"/>
              </w:rPr>
            </w:pPr>
          </w:p>
        </w:tc>
      </w:tr>
      <w:tr w:rsidR="00690494" w14:paraId="6F3B4127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  <w:trHeight w:val="332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6567" w14:textId="77777777" w:rsidR="00690494" w:rsidRPr="000D7C6E" w:rsidRDefault="00690494" w:rsidP="00602BEF">
            <w:pPr>
              <w:spacing w:line="30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0D7C6E">
              <w:rPr>
                <w:rFonts w:ascii="Times New Roman" w:hAnsi="Times New Roman" w:cs="Times New Roman"/>
                <w:i/>
                <w:szCs w:val="21"/>
              </w:rPr>
              <w:t>E. coli</w:t>
            </w:r>
            <w:r w:rsidRPr="000D7C6E">
              <w:rPr>
                <w:rFonts w:ascii="Times New Roman" w:hAnsi="Times New Roman" w:cs="Times New Roman"/>
                <w:szCs w:val="21"/>
              </w:rPr>
              <w:t xml:space="preserve"> DH5α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0905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E. coli</w:t>
            </w:r>
            <w:r>
              <w:rPr>
                <w:rFonts w:ascii="Times New Roman" w:hAnsi="Times New Roman"/>
                <w:szCs w:val="21"/>
              </w:rPr>
              <w:t xml:space="preserve"> strain for clon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CE2D" w14:textId="42DB9D26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</w:rPr>
              <w:t>Tian</w:t>
            </w:r>
            <w:r w:rsidR="00384CA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Gen</w:t>
            </w:r>
            <w:r>
              <w:rPr>
                <w:rFonts w:ascii="Times New Roman" w:hAnsi="Times New Roman"/>
                <w:szCs w:val="21"/>
              </w:rPr>
              <w:t xml:space="preserve"> Co., Ltd.</w:t>
            </w:r>
          </w:p>
        </w:tc>
      </w:tr>
      <w:tr w:rsidR="00690494" w14:paraId="15DB6103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F66D5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M.neoaurum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TCC 25795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Mn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E58E859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ild type strain, the starting s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D6788C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C</w:t>
            </w:r>
          </w:p>
        </w:tc>
      </w:tr>
      <w:tr w:rsidR="00690494" w14:paraId="6F10D445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574E0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WIB-I 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4018579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eletion of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kst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szCs w:val="21"/>
              </w:rPr>
              <w:t>kstD2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i/>
                <w:szCs w:val="21"/>
              </w:rPr>
              <w:t>kstD3</w:t>
            </w:r>
            <w:r>
              <w:rPr>
                <w:rFonts w:ascii="Times New Roman" w:hAnsi="Times New Roman"/>
                <w:szCs w:val="21"/>
              </w:rPr>
              <w:t xml:space="preserve"> in </w:t>
            </w:r>
            <w:r>
              <w:rPr>
                <w:rFonts w:ascii="Times New Roman" w:hAnsi="Times New Roman"/>
                <w:i/>
                <w:szCs w:val="21"/>
              </w:rPr>
              <w:t xml:space="preserve">M.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neoaurum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ATCC 25795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9-OHAD-producing str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6A5377" w14:textId="25A4188B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 w:rsidRPr="00C67DD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ZYW88L0F1dGhvcj48WWVhcj4yMDE0PC9ZZWFyPjxSZWNO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</w:fldData>
              </w:fldChar>
            </w:r>
            <w:r w:rsidR="00C67DD0" w:rsidRPr="00C67DD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="00C67DD0" w:rsidRPr="00C67DD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ZYW88L0F1dGhvcj48WWVhcj4yMDE0PC9ZZWFyPjxSZWNO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</w:fldData>
              </w:fldChar>
            </w:r>
            <w:r w:rsidR="00C67DD0" w:rsidRPr="00C67DD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="00C67DD0" w:rsidRPr="00C67DD0">
              <w:rPr>
                <w:rFonts w:ascii="Times New Roman" w:hAnsi="Times New Roman"/>
                <w:szCs w:val="21"/>
              </w:rPr>
            </w:r>
            <w:r w:rsidR="00C67DD0" w:rsidRPr="00C67DD0">
              <w:rPr>
                <w:rFonts w:ascii="Times New Roman" w:hAnsi="Times New Roman"/>
                <w:szCs w:val="21"/>
              </w:rPr>
              <w:fldChar w:fldCharType="end"/>
            </w:r>
            <w:r w:rsidRPr="00C67DD0">
              <w:rPr>
                <w:rFonts w:ascii="Times New Roman" w:hAnsi="Times New Roman"/>
                <w:szCs w:val="21"/>
              </w:rPr>
            </w:r>
            <w:r w:rsidRPr="00C67DD0">
              <w:rPr>
                <w:rFonts w:ascii="Times New Roman" w:hAnsi="Times New Roman"/>
                <w:szCs w:val="21"/>
              </w:rPr>
              <w:fldChar w:fldCharType="separate"/>
            </w:r>
            <w:r w:rsidR="00C67DD0" w:rsidRPr="00C67DD0">
              <w:rPr>
                <w:rFonts w:ascii="Times New Roman" w:hAnsi="Times New Roman"/>
                <w:noProof/>
                <w:szCs w:val="21"/>
              </w:rPr>
              <w:t>[2]</w:t>
            </w:r>
            <w:r w:rsidRPr="00C67DD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90494" w14:paraId="4BEFD430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C4550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-A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2EBFDC8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 containing p261-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73B4E7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0C5CCDD1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C2036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-B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85C8B3D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 containing p261-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5671E9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591AFFDA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07A0E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-C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D674E98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 containing p261-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3ED915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3A1D8776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62688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-D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1913587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 containing p261-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BF5B48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41EF407F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29D73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5BF079E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 containing p261-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93ECC6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5A90F641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A1671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-H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68B9968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 containing p261-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891900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5F5316D4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412FA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-BC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7C98C1DB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WIB-I containing </w:t>
            </w:r>
            <w:proofErr w:type="spellStart"/>
            <w:r>
              <w:rPr>
                <w:rFonts w:ascii="Times New Roman" w:hAnsi="Times New Roman"/>
                <w:szCs w:val="21"/>
              </w:rPr>
              <w:t>pFAD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-BC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51E1E0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310316FF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FB5A9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*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708C46D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 containing p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644DA1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1B3435EC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5F1A0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F-</w:t>
            </w:r>
            <w:proofErr w:type="spellStart"/>
            <w:r>
              <w:rPr>
                <w:rFonts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hint="eastAsia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396381C9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containing </w:t>
            </w:r>
            <w:proofErr w:type="spellStart"/>
            <w:r>
              <w:rPr>
                <w:rFonts w:ascii="Times New Roman" w:hAnsi="Times New Roman"/>
                <w:szCs w:val="21"/>
              </w:rPr>
              <w:t>pFAD-R</w:t>
            </w:r>
            <w:r>
              <w:rPr>
                <w:rFonts w:ascii="Times New Roman" w:hAnsi="Times New Roman" w:hint="eastAsia"/>
                <w:szCs w:val="21"/>
              </w:rPr>
              <w:t>o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76BCC2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4F23F405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5513D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NF-</w:t>
            </w:r>
            <w:proofErr w:type="spellStart"/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100A54F9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i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containing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-P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6A96B1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743F1E09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53710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F-</w:t>
            </w:r>
            <w:proofErr w:type="spellStart"/>
            <w:r>
              <w:rPr>
                <w:rFonts w:ascii="Times New Roman" w:hAnsi="Times New Roman"/>
                <w:szCs w:val="21"/>
              </w:rPr>
              <w:t>N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SMO</w:t>
            </w:r>
            <w:proofErr w:type="spellEnd"/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D2E3316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containing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FAD-N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FM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6A9766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10D80CD9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03462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F-P1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F9669D8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containing </w:t>
            </w:r>
            <w:r>
              <w:rPr>
                <w:rFonts w:ascii="Times New Roman" w:eastAsia="等线" w:hAnsi="Times New Roman"/>
                <w:szCs w:val="21"/>
              </w:rPr>
              <w:t>pNF-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675FEE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7E4080DD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19D13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F-P2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0A3BD3D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containing </w:t>
            </w:r>
            <w:r>
              <w:rPr>
                <w:rFonts w:ascii="Times New Roman" w:eastAsia="等线" w:hAnsi="Times New Roman"/>
                <w:szCs w:val="21"/>
              </w:rPr>
              <w:t>pNF-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9FB71D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690494" w14:paraId="33AFC0E4" w14:textId="77777777" w:rsidTr="00602BEF">
        <w:tblPrEx>
          <w:tblBorders>
            <w:top w:val="single" w:sz="12" w:space="0" w:color="auto"/>
            <w:bottom w:val="single" w:sz="12" w:space="0" w:color="auto"/>
          </w:tblBorders>
        </w:tblPrEx>
        <w:trPr>
          <w:gridAfter w:val="1"/>
          <w:wAfter w:w="142" w:type="dxa"/>
        </w:trPr>
        <w:tc>
          <w:tcPr>
            <w:tcW w:w="22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9C9A5F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F-P3</w:t>
            </w:r>
          </w:p>
        </w:tc>
        <w:tc>
          <w:tcPr>
            <w:tcW w:w="50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ADA33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WIB-I</w:t>
            </w:r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containing</w:t>
            </w:r>
            <w:r>
              <w:rPr>
                <w:rFonts w:ascii="Times New Roman" w:eastAsia="等线" w:hAnsi="Times New Roman"/>
                <w:szCs w:val="21"/>
              </w:rPr>
              <w:t xml:space="preserve"> pNF-P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F18609" w14:textId="77777777" w:rsidR="00690494" w:rsidRDefault="00690494" w:rsidP="00602BEF">
            <w:pPr>
              <w:spacing w:line="30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s study</w:t>
            </w:r>
          </w:p>
        </w:tc>
      </w:tr>
      <w:bookmarkEnd w:id="2"/>
    </w:tbl>
    <w:p w14:paraId="08C420AB" w14:textId="1D538CAC" w:rsidR="00690494" w:rsidRDefault="00690494">
      <w:pPr>
        <w:rPr>
          <w:rFonts w:ascii="Times New Roman" w:hAnsi="Times New Roman" w:cs="Times New Roman"/>
          <w:b/>
          <w:bCs/>
        </w:rPr>
      </w:pPr>
    </w:p>
    <w:p w14:paraId="29485EF4" w14:textId="586F8085" w:rsidR="00690494" w:rsidRDefault="00690494">
      <w:pPr>
        <w:rPr>
          <w:rFonts w:ascii="Times New Roman" w:hAnsi="Times New Roman" w:cs="Times New Roman"/>
          <w:b/>
          <w:bCs/>
        </w:rPr>
      </w:pPr>
    </w:p>
    <w:p w14:paraId="48A24BE7" w14:textId="1546B1BD" w:rsidR="00690494" w:rsidRDefault="00690494">
      <w:pPr>
        <w:rPr>
          <w:rFonts w:ascii="Times New Roman" w:hAnsi="Times New Roman" w:cs="Times New Roman"/>
          <w:b/>
          <w:bCs/>
        </w:rPr>
      </w:pPr>
    </w:p>
    <w:p w14:paraId="541D6AD0" w14:textId="07978E86" w:rsidR="00690494" w:rsidRDefault="00690494">
      <w:pPr>
        <w:rPr>
          <w:rFonts w:ascii="Times New Roman" w:hAnsi="Times New Roman" w:cs="Times New Roman"/>
          <w:b/>
          <w:bCs/>
        </w:rPr>
      </w:pPr>
    </w:p>
    <w:p w14:paraId="5C435FCD" w14:textId="1FBF335C" w:rsidR="00690494" w:rsidRDefault="00690494">
      <w:pPr>
        <w:rPr>
          <w:rFonts w:ascii="Times New Roman" w:hAnsi="Times New Roman" w:cs="Times New Roman"/>
          <w:b/>
          <w:bCs/>
        </w:rPr>
      </w:pPr>
    </w:p>
    <w:p w14:paraId="05221BE1" w14:textId="089436D9" w:rsidR="00690494" w:rsidRDefault="00690494">
      <w:pPr>
        <w:rPr>
          <w:rFonts w:ascii="Times New Roman" w:hAnsi="Times New Roman" w:cs="Times New Roman"/>
          <w:b/>
          <w:bCs/>
        </w:rPr>
      </w:pPr>
    </w:p>
    <w:p w14:paraId="3908C779" w14:textId="20D93FFB" w:rsidR="00690494" w:rsidRDefault="00690494">
      <w:pPr>
        <w:rPr>
          <w:rFonts w:ascii="Times New Roman" w:hAnsi="Times New Roman" w:cs="Times New Roman"/>
          <w:b/>
          <w:bCs/>
        </w:rPr>
      </w:pPr>
    </w:p>
    <w:p w14:paraId="49783D8D" w14:textId="77777777" w:rsidR="00690494" w:rsidRDefault="00690494">
      <w:pPr>
        <w:rPr>
          <w:rFonts w:ascii="Times New Roman" w:hAnsi="Times New Roman" w:cs="Times New Roman"/>
          <w:b/>
          <w:bCs/>
        </w:rPr>
      </w:pPr>
    </w:p>
    <w:p w14:paraId="37A2B360" w14:textId="77C82909" w:rsidR="00690494" w:rsidRDefault="00690494">
      <w:pPr>
        <w:rPr>
          <w:rFonts w:ascii="Times New Roman" w:hAnsi="Times New Roman" w:cs="Times New Roman"/>
          <w:b/>
          <w:bCs/>
        </w:rPr>
      </w:pPr>
    </w:p>
    <w:p w14:paraId="54DB4331" w14:textId="7AAD91A1" w:rsidR="00690494" w:rsidRDefault="00690494">
      <w:pPr>
        <w:rPr>
          <w:rFonts w:ascii="Times New Roman" w:hAnsi="Times New Roman" w:cs="Times New Roman"/>
          <w:b/>
          <w:bCs/>
        </w:rPr>
      </w:pPr>
    </w:p>
    <w:p w14:paraId="6FB8BDBA" w14:textId="24DE1AFF" w:rsidR="00690494" w:rsidRDefault="00690494">
      <w:pPr>
        <w:rPr>
          <w:rFonts w:ascii="Times New Roman" w:hAnsi="Times New Roman" w:cs="Times New Roman"/>
          <w:b/>
          <w:bCs/>
        </w:rPr>
      </w:pPr>
    </w:p>
    <w:p w14:paraId="77BE7B21" w14:textId="6186A0AA" w:rsidR="00690494" w:rsidRDefault="00690494">
      <w:pPr>
        <w:rPr>
          <w:rFonts w:ascii="Times New Roman" w:hAnsi="Times New Roman" w:cs="Times New Roman"/>
          <w:b/>
          <w:bCs/>
        </w:rPr>
      </w:pPr>
    </w:p>
    <w:p w14:paraId="04CE8762" w14:textId="022C641E" w:rsidR="00690494" w:rsidRDefault="00690494">
      <w:pPr>
        <w:rPr>
          <w:rFonts w:ascii="Times New Roman" w:hAnsi="Times New Roman" w:cs="Times New Roman"/>
          <w:b/>
          <w:bCs/>
        </w:rPr>
      </w:pPr>
    </w:p>
    <w:p w14:paraId="7C097822" w14:textId="1252BB20" w:rsidR="00690494" w:rsidRDefault="00690494">
      <w:pPr>
        <w:rPr>
          <w:rFonts w:ascii="Times New Roman" w:hAnsi="Times New Roman" w:cs="Times New Roman"/>
          <w:b/>
          <w:bCs/>
        </w:rPr>
      </w:pPr>
    </w:p>
    <w:p w14:paraId="0AE16E1B" w14:textId="0549AD1F" w:rsidR="00690494" w:rsidRDefault="00690494">
      <w:pPr>
        <w:rPr>
          <w:rFonts w:ascii="Times New Roman" w:hAnsi="Times New Roman" w:cs="Times New Roman"/>
          <w:b/>
          <w:bCs/>
        </w:rPr>
      </w:pPr>
    </w:p>
    <w:p w14:paraId="76833149" w14:textId="2206B21C" w:rsidR="00690494" w:rsidRDefault="00690494">
      <w:pPr>
        <w:rPr>
          <w:rFonts w:ascii="Times New Roman" w:hAnsi="Times New Roman" w:cs="Times New Roman"/>
          <w:b/>
          <w:bCs/>
        </w:rPr>
      </w:pPr>
    </w:p>
    <w:p w14:paraId="75EBA7EC" w14:textId="6C95FB13" w:rsidR="00690494" w:rsidRDefault="00690494">
      <w:pPr>
        <w:rPr>
          <w:rFonts w:ascii="Times New Roman" w:hAnsi="Times New Roman" w:cs="Times New Roman"/>
          <w:b/>
          <w:bCs/>
        </w:rPr>
      </w:pPr>
    </w:p>
    <w:p w14:paraId="50CDE8EF" w14:textId="066DFB5C" w:rsidR="00690494" w:rsidRDefault="00690494">
      <w:pPr>
        <w:rPr>
          <w:rFonts w:ascii="Times New Roman" w:hAnsi="Times New Roman" w:cs="Times New Roman"/>
          <w:b/>
          <w:bCs/>
        </w:rPr>
      </w:pPr>
    </w:p>
    <w:p w14:paraId="4450A66E" w14:textId="650D91AA" w:rsidR="00690494" w:rsidRDefault="00690494">
      <w:pPr>
        <w:rPr>
          <w:rFonts w:ascii="Times New Roman" w:hAnsi="Times New Roman" w:cs="Times New Roman"/>
          <w:b/>
          <w:bCs/>
        </w:rPr>
      </w:pPr>
    </w:p>
    <w:p w14:paraId="549A2071" w14:textId="37DB684B" w:rsidR="00690494" w:rsidRDefault="00690494">
      <w:pPr>
        <w:rPr>
          <w:rFonts w:ascii="Times New Roman" w:hAnsi="Times New Roman" w:cs="Times New Roman"/>
          <w:b/>
          <w:bCs/>
        </w:rPr>
      </w:pPr>
    </w:p>
    <w:p w14:paraId="773CC588" w14:textId="7172ECC3" w:rsidR="00690494" w:rsidRDefault="00690494">
      <w:pPr>
        <w:rPr>
          <w:rFonts w:ascii="Times New Roman" w:hAnsi="Times New Roman" w:cs="Times New Roman"/>
          <w:b/>
          <w:bCs/>
        </w:rPr>
      </w:pPr>
    </w:p>
    <w:p w14:paraId="60F1E681" w14:textId="3B24D1D5" w:rsidR="00690494" w:rsidRDefault="00690494">
      <w:pPr>
        <w:rPr>
          <w:rFonts w:ascii="Times New Roman" w:hAnsi="Times New Roman" w:cs="Times New Roman"/>
          <w:b/>
          <w:bCs/>
        </w:rPr>
      </w:pPr>
    </w:p>
    <w:p w14:paraId="0E92B299" w14:textId="2CDA3F5F" w:rsidR="00690494" w:rsidRDefault="00690494">
      <w:pPr>
        <w:rPr>
          <w:rFonts w:ascii="Times New Roman" w:hAnsi="Times New Roman" w:cs="Times New Roman"/>
          <w:b/>
          <w:bCs/>
        </w:rPr>
      </w:pPr>
    </w:p>
    <w:p w14:paraId="4BBDE44C" w14:textId="4EEC07B5" w:rsidR="00690494" w:rsidRDefault="00690494">
      <w:pPr>
        <w:rPr>
          <w:rFonts w:ascii="Times New Roman" w:hAnsi="Times New Roman" w:cs="Times New Roman"/>
          <w:b/>
          <w:bCs/>
        </w:rPr>
      </w:pPr>
    </w:p>
    <w:p w14:paraId="4FF08B43" w14:textId="5A1B6161" w:rsidR="00690494" w:rsidRDefault="00690494">
      <w:pPr>
        <w:rPr>
          <w:rFonts w:ascii="Times New Roman" w:hAnsi="Times New Roman" w:cs="Times New Roman"/>
          <w:b/>
          <w:bCs/>
        </w:rPr>
      </w:pPr>
    </w:p>
    <w:p w14:paraId="6773B07C" w14:textId="5C46749D" w:rsidR="00690494" w:rsidRDefault="00690494">
      <w:pPr>
        <w:rPr>
          <w:rFonts w:ascii="Times New Roman" w:hAnsi="Times New Roman" w:cs="Times New Roman"/>
          <w:b/>
          <w:bCs/>
        </w:rPr>
      </w:pPr>
    </w:p>
    <w:p w14:paraId="15F496A3" w14:textId="63439865" w:rsidR="00690494" w:rsidRDefault="00690494">
      <w:pPr>
        <w:rPr>
          <w:rFonts w:ascii="Times New Roman" w:hAnsi="Times New Roman" w:cs="Times New Roman"/>
          <w:b/>
          <w:bCs/>
        </w:rPr>
      </w:pPr>
    </w:p>
    <w:p w14:paraId="333A48D6" w14:textId="5E091407" w:rsidR="00690494" w:rsidRDefault="00690494">
      <w:pPr>
        <w:rPr>
          <w:rFonts w:ascii="Times New Roman" w:hAnsi="Times New Roman" w:cs="Times New Roman"/>
          <w:b/>
          <w:bCs/>
        </w:rPr>
      </w:pPr>
    </w:p>
    <w:p w14:paraId="1D524C07" w14:textId="793B6934" w:rsidR="00690494" w:rsidRDefault="00690494">
      <w:pPr>
        <w:rPr>
          <w:rFonts w:ascii="Times New Roman" w:hAnsi="Times New Roman" w:cs="Times New Roman"/>
          <w:b/>
          <w:bCs/>
        </w:rPr>
      </w:pPr>
    </w:p>
    <w:p w14:paraId="773FE6B9" w14:textId="69834AB4" w:rsidR="00690494" w:rsidRDefault="00690494">
      <w:pPr>
        <w:rPr>
          <w:rFonts w:ascii="Times New Roman" w:hAnsi="Times New Roman" w:cs="Times New Roman"/>
          <w:b/>
          <w:bCs/>
        </w:rPr>
      </w:pPr>
    </w:p>
    <w:p w14:paraId="6CD5D333" w14:textId="62143660" w:rsidR="00690494" w:rsidRDefault="00690494">
      <w:pPr>
        <w:rPr>
          <w:rFonts w:ascii="Times New Roman" w:hAnsi="Times New Roman" w:cs="Times New Roman"/>
          <w:b/>
          <w:bCs/>
        </w:rPr>
      </w:pPr>
    </w:p>
    <w:p w14:paraId="3C76DB9D" w14:textId="36D3EE9A" w:rsidR="00690494" w:rsidRDefault="00690494">
      <w:pPr>
        <w:rPr>
          <w:rFonts w:ascii="Times New Roman" w:hAnsi="Times New Roman" w:cs="Times New Roman"/>
          <w:b/>
          <w:bCs/>
        </w:rPr>
      </w:pPr>
    </w:p>
    <w:p w14:paraId="7B75583E" w14:textId="5FC73B9B" w:rsidR="00690494" w:rsidRDefault="00690494">
      <w:pPr>
        <w:rPr>
          <w:rFonts w:ascii="Times New Roman" w:hAnsi="Times New Roman" w:cs="Times New Roman"/>
          <w:b/>
          <w:bCs/>
        </w:rPr>
      </w:pPr>
    </w:p>
    <w:p w14:paraId="79469786" w14:textId="242FF74D" w:rsidR="00690494" w:rsidRDefault="00690494">
      <w:pPr>
        <w:rPr>
          <w:rFonts w:ascii="Times New Roman" w:hAnsi="Times New Roman" w:cs="Times New Roman"/>
          <w:b/>
          <w:bCs/>
        </w:rPr>
      </w:pPr>
    </w:p>
    <w:p w14:paraId="5F2F161E" w14:textId="2C70723D" w:rsidR="00690494" w:rsidRDefault="00690494">
      <w:pPr>
        <w:rPr>
          <w:rFonts w:ascii="Times New Roman" w:hAnsi="Times New Roman" w:cs="Times New Roman"/>
          <w:b/>
          <w:bCs/>
        </w:rPr>
      </w:pPr>
    </w:p>
    <w:p w14:paraId="70DB52DE" w14:textId="2906FE25" w:rsidR="00690494" w:rsidRDefault="00690494">
      <w:pPr>
        <w:rPr>
          <w:rFonts w:ascii="Times New Roman" w:hAnsi="Times New Roman" w:cs="Times New Roman"/>
          <w:b/>
          <w:bCs/>
        </w:rPr>
      </w:pPr>
    </w:p>
    <w:p w14:paraId="0C508FB6" w14:textId="09A5EA6C" w:rsidR="00690494" w:rsidRDefault="00690494">
      <w:pPr>
        <w:rPr>
          <w:rFonts w:ascii="Times New Roman" w:hAnsi="Times New Roman" w:cs="Times New Roman"/>
          <w:b/>
          <w:bCs/>
        </w:rPr>
      </w:pPr>
    </w:p>
    <w:p w14:paraId="5D4E385F" w14:textId="77777777" w:rsidR="00690494" w:rsidRDefault="00690494">
      <w:pPr>
        <w:rPr>
          <w:rFonts w:ascii="Times New Roman" w:hAnsi="Times New Roman" w:cs="Times New Roman"/>
          <w:b/>
          <w:bCs/>
        </w:rPr>
      </w:pPr>
    </w:p>
    <w:p w14:paraId="71D13F2E" w14:textId="67C4ECFA" w:rsidR="00BE2088" w:rsidRPr="003F5EC1" w:rsidRDefault="003D2A1E">
      <w:pPr>
        <w:rPr>
          <w:rFonts w:ascii="Times New Roman" w:hAnsi="Times New Roman" w:cs="Times New Roman"/>
          <w:b/>
          <w:bCs/>
        </w:rPr>
      </w:pPr>
      <w:bookmarkStart w:id="4" w:name="_Hlk134214743"/>
      <w:bookmarkStart w:id="5" w:name="_Hlk134213958"/>
      <w:bookmarkStart w:id="6" w:name="_Hlk128391023"/>
      <w:r>
        <w:rPr>
          <w:rFonts w:ascii="Times New Roman" w:hAnsi="Times New Roman" w:cs="Times New Roman"/>
          <w:b/>
          <w:bCs/>
        </w:rPr>
        <w:lastRenderedPageBreak/>
        <w:t>S</w:t>
      </w:r>
      <w:r w:rsidRPr="00FB27EC">
        <w:rPr>
          <w:rFonts w:ascii="Times New Roman" w:hAnsi="Times New Roman" w:cs="Times New Roman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594232">
        <w:rPr>
          <w:rFonts w:ascii="Times New Roman" w:hAnsi="Times New Roman" w:cs="Times New Roman" w:hint="eastAsia"/>
          <w:b/>
          <w:bCs/>
        </w:rPr>
        <w:t>T</w:t>
      </w:r>
      <w:r w:rsidRPr="00594232">
        <w:rPr>
          <w:rFonts w:ascii="Times New Roman" w:hAnsi="Times New Roman" w:cs="Times New Roman"/>
          <w:b/>
          <w:bCs/>
        </w:rPr>
        <w:t xml:space="preserve">able </w:t>
      </w:r>
      <w:r w:rsidR="00690494">
        <w:rPr>
          <w:rFonts w:ascii="Times New Roman" w:hAnsi="Times New Roman" w:cs="Times New Roman"/>
          <w:b/>
          <w:bCs/>
        </w:rPr>
        <w:t>2</w:t>
      </w:r>
      <w:bookmarkEnd w:id="4"/>
      <w:r w:rsidR="003F5EC1">
        <w:rPr>
          <w:rFonts w:ascii="Times New Roman" w:hAnsi="Times New Roman" w:cs="Times New Roman"/>
        </w:rPr>
        <w:t xml:space="preserve"> P</w:t>
      </w:r>
      <w:r w:rsidR="003F5EC1">
        <w:rPr>
          <w:rFonts w:ascii="Times New Roman" w:hAnsi="Times New Roman" w:cs="Times New Roman" w:hint="eastAsia"/>
        </w:rPr>
        <w:t>rimers</w:t>
      </w:r>
      <w:r w:rsidR="003F5EC1" w:rsidRPr="003F5EC1">
        <w:rPr>
          <w:rFonts w:ascii="Times New Roman" w:hAnsi="Times New Roman" w:cs="Times New Roman"/>
        </w:rPr>
        <w:t xml:space="preserve"> used in this study</w:t>
      </w:r>
    </w:p>
    <w:tbl>
      <w:tblPr>
        <w:tblStyle w:val="a3"/>
        <w:tblW w:w="10637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8647"/>
      </w:tblGrid>
      <w:tr w:rsidR="00BB2FFD" w14:paraId="073AD4ED" w14:textId="77777777" w:rsidTr="00C23152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13256641" w14:textId="7F086720" w:rsidR="00BB2FFD" w:rsidRDefault="00DA1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P</w:t>
            </w:r>
            <w:r w:rsidR="00BB2FFD" w:rsidRPr="00BB2FFD">
              <w:rPr>
                <w:rFonts w:ascii="Times New Roman" w:hAnsi="Times New Roman" w:cs="Times New Roman"/>
                <w:b/>
                <w:kern w:val="0"/>
                <w:szCs w:val="21"/>
              </w:rPr>
              <w:t>rimers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1CD08995" w14:textId="250FDC69" w:rsidR="00BB2FFD" w:rsidRDefault="00BB2FFD" w:rsidP="00351000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Description</w:t>
            </w:r>
          </w:p>
        </w:tc>
      </w:tr>
      <w:tr w:rsidR="00020212" w14:paraId="40041923" w14:textId="77777777" w:rsidTr="00C23152">
        <w:tc>
          <w:tcPr>
            <w:tcW w:w="1990" w:type="dxa"/>
            <w:vMerge w:val="restart"/>
            <w:tcBorders>
              <w:top w:val="single" w:sz="4" w:space="0" w:color="auto"/>
            </w:tcBorders>
            <w:vAlign w:val="center"/>
          </w:tcPr>
          <w:p w14:paraId="7707399F" w14:textId="0B703E0D" w:rsidR="00020212" w:rsidRDefault="00020212" w:rsidP="00020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-rib</w:t>
            </w:r>
            <w:r>
              <w:rPr>
                <w:rFonts w:ascii="Times New Roman" w:hAnsi="Times New Roman" w:cs="Times New Roman"/>
              </w:rPr>
              <w:t>A-F&amp;R</w:t>
            </w:r>
          </w:p>
        </w:tc>
        <w:tc>
          <w:tcPr>
            <w:tcW w:w="8647" w:type="dxa"/>
            <w:tcBorders>
              <w:top w:val="single" w:sz="4" w:space="0" w:color="auto"/>
            </w:tcBorders>
          </w:tcPr>
          <w:p w14:paraId="6B3A8B6F" w14:textId="08504F06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G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GGATCC</w:t>
            </w:r>
            <w:r w:rsidRPr="00461E59">
              <w:rPr>
                <w:rFonts w:ascii="Times New Roman" w:hAnsi="Times New Roman" w:cs="Times New Roman"/>
              </w:rPr>
              <w:t>ATGACACGGCTGGATTCCGTCGAAC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439BAE91" w14:textId="77777777" w:rsidTr="00C23152">
        <w:tc>
          <w:tcPr>
            <w:tcW w:w="1990" w:type="dxa"/>
            <w:vMerge/>
            <w:vAlign w:val="center"/>
          </w:tcPr>
          <w:p w14:paraId="78451845" w14:textId="3E0B3B0A" w:rsidR="00020212" w:rsidRPr="00C80B74" w:rsidRDefault="00020212" w:rsidP="00C80B7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0DC116FD" w14:textId="353385F5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C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AAGCTT</w:t>
            </w:r>
            <w:r w:rsidRPr="00461E59">
              <w:rPr>
                <w:rFonts w:ascii="Times New Roman" w:hAnsi="Times New Roman" w:cs="Times New Roman"/>
              </w:rPr>
              <w:t>TCACAGCGCGCCACCGGGTTG</w:t>
            </w:r>
          </w:p>
        </w:tc>
      </w:tr>
      <w:tr w:rsidR="00020212" w14:paraId="3C85D071" w14:textId="77777777" w:rsidTr="00C23152">
        <w:tc>
          <w:tcPr>
            <w:tcW w:w="1990" w:type="dxa"/>
            <w:vMerge w:val="restart"/>
            <w:vAlign w:val="center"/>
          </w:tcPr>
          <w:p w14:paraId="4684D587" w14:textId="3E47493D" w:rsidR="00020212" w:rsidRDefault="00020212" w:rsidP="00BB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-rib</w:t>
            </w:r>
            <w:r>
              <w:rPr>
                <w:rFonts w:ascii="Times New Roman" w:hAnsi="Times New Roman" w:cs="Times New Roman"/>
              </w:rPr>
              <w:t>B-F&amp;R</w:t>
            </w:r>
          </w:p>
        </w:tc>
        <w:tc>
          <w:tcPr>
            <w:tcW w:w="8647" w:type="dxa"/>
          </w:tcPr>
          <w:p w14:paraId="7100889D" w14:textId="5D5EB93D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G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GGATCC</w:t>
            </w:r>
            <w:r w:rsidRPr="00403DCE">
              <w:rPr>
                <w:rFonts w:ascii="Times New Roman" w:hAnsi="Times New Roman" w:cs="Times New Roman"/>
              </w:rPr>
              <w:t>ATGAGAACGACGAGCCAGTCGG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6774CC9A" w14:textId="77777777" w:rsidTr="00C23152">
        <w:tc>
          <w:tcPr>
            <w:tcW w:w="1990" w:type="dxa"/>
            <w:vMerge/>
          </w:tcPr>
          <w:p w14:paraId="749A5DFB" w14:textId="23CB6D0A" w:rsidR="00020212" w:rsidRDefault="00020212" w:rsidP="00BB2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61146BB4" w14:textId="7E418FAC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C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AAGCTT</w:t>
            </w:r>
            <w:r w:rsidRPr="00403DCE">
              <w:rPr>
                <w:rFonts w:ascii="Times New Roman" w:hAnsi="Times New Roman" w:cs="Times New Roman"/>
              </w:rPr>
              <w:t>GAACGTTCTCGAACAGGCCTATTGA</w:t>
            </w:r>
          </w:p>
        </w:tc>
      </w:tr>
      <w:tr w:rsidR="00020212" w14:paraId="3A421620" w14:textId="77777777" w:rsidTr="00C23152">
        <w:tc>
          <w:tcPr>
            <w:tcW w:w="1990" w:type="dxa"/>
            <w:vMerge w:val="restart"/>
            <w:vAlign w:val="center"/>
          </w:tcPr>
          <w:p w14:paraId="06DA2596" w14:textId="2CDC0949" w:rsidR="00020212" w:rsidRDefault="00020212" w:rsidP="00BB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-rib</w:t>
            </w:r>
            <w:r>
              <w:rPr>
                <w:rFonts w:ascii="Times New Roman" w:hAnsi="Times New Roman" w:cs="Times New Roman"/>
              </w:rPr>
              <w:t>C-F&amp;R</w:t>
            </w:r>
          </w:p>
        </w:tc>
        <w:tc>
          <w:tcPr>
            <w:tcW w:w="8647" w:type="dxa"/>
          </w:tcPr>
          <w:p w14:paraId="79E0A5B5" w14:textId="724E8B06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G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GGATCC</w:t>
            </w:r>
            <w:r w:rsidRPr="00403DCE">
              <w:rPr>
                <w:rFonts w:ascii="Times New Roman" w:hAnsi="Times New Roman" w:cs="Times New Roman"/>
              </w:rPr>
              <w:t>ATGTTCACCGGAATCGTGGAAGAG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70379660" w14:textId="77777777" w:rsidTr="00C23152">
        <w:tc>
          <w:tcPr>
            <w:tcW w:w="1990" w:type="dxa"/>
            <w:vMerge/>
            <w:vAlign w:val="center"/>
          </w:tcPr>
          <w:p w14:paraId="1457AFC1" w14:textId="105D0D90" w:rsidR="00020212" w:rsidRDefault="00020212" w:rsidP="00BB2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02FE48B2" w14:textId="6FFDD946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C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AAGCTT</w:t>
            </w:r>
            <w:r w:rsidRPr="00403DCE">
              <w:rPr>
                <w:rFonts w:ascii="Times New Roman" w:hAnsi="Times New Roman" w:cs="Times New Roman"/>
              </w:rPr>
              <w:t>CTACTCGGCGAACGTGACCGCTGA</w:t>
            </w:r>
          </w:p>
        </w:tc>
      </w:tr>
      <w:tr w:rsidR="00020212" w14:paraId="4563E2FF" w14:textId="77777777" w:rsidTr="00C23152">
        <w:tc>
          <w:tcPr>
            <w:tcW w:w="1990" w:type="dxa"/>
            <w:vMerge w:val="restart"/>
            <w:vAlign w:val="center"/>
          </w:tcPr>
          <w:p w14:paraId="1F90C62F" w14:textId="5CDE1132" w:rsidR="00020212" w:rsidRDefault="00020212" w:rsidP="00BB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-rib</w:t>
            </w:r>
            <w:r>
              <w:rPr>
                <w:rFonts w:ascii="Times New Roman" w:hAnsi="Times New Roman" w:cs="Times New Roman"/>
              </w:rPr>
              <w:t>D-F&amp;R</w:t>
            </w:r>
          </w:p>
        </w:tc>
        <w:tc>
          <w:tcPr>
            <w:tcW w:w="8647" w:type="dxa"/>
          </w:tcPr>
          <w:p w14:paraId="100FB372" w14:textId="2E01FFB3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GAATTC</w:t>
            </w:r>
            <w:r w:rsidRPr="00403DCE">
              <w:rPr>
                <w:rFonts w:ascii="Times New Roman" w:hAnsi="Times New Roman" w:cs="Times New Roman"/>
              </w:rPr>
              <w:t>ATGCGGCTGGCGATCGAGCAGTC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1B6ED2CE" w14:textId="77777777" w:rsidTr="00C23152">
        <w:tc>
          <w:tcPr>
            <w:tcW w:w="1990" w:type="dxa"/>
            <w:vMerge/>
            <w:vAlign w:val="center"/>
          </w:tcPr>
          <w:p w14:paraId="75F3D9D2" w14:textId="4E469ABB" w:rsidR="00020212" w:rsidRDefault="00020212" w:rsidP="00BB2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26F83751" w14:textId="35475115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C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AAGCTT</w:t>
            </w:r>
            <w:r w:rsidRPr="00403DCE">
              <w:rPr>
                <w:rFonts w:ascii="Times New Roman" w:hAnsi="Times New Roman" w:cs="Times New Roman"/>
              </w:rPr>
              <w:t>GTGCGCCTGAGCCTGGTACCCAATTGA</w:t>
            </w:r>
          </w:p>
        </w:tc>
      </w:tr>
      <w:tr w:rsidR="00020212" w14:paraId="5BE70ED0" w14:textId="77777777" w:rsidTr="00C23152">
        <w:tc>
          <w:tcPr>
            <w:tcW w:w="1990" w:type="dxa"/>
            <w:vMerge w:val="restart"/>
            <w:vAlign w:val="center"/>
          </w:tcPr>
          <w:p w14:paraId="704C8F8B" w14:textId="07E7ABF4" w:rsidR="00020212" w:rsidRDefault="00020212" w:rsidP="00BB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-rib</w:t>
            </w:r>
            <w:r>
              <w:rPr>
                <w:rFonts w:ascii="Times New Roman" w:hAnsi="Times New Roman" w:cs="Times New Roman"/>
              </w:rPr>
              <w:t>F-F&amp;R</w:t>
            </w:r>
          </w:p>
        </w:tc>
        <w:tc>
          <w:tcPr>
            <w:tcW w:w="8647" w:type="dxa"/>
          </w:tcPr>
          <w:p w14:paraId="442BB5B7" w14:textId="37526EC5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GAATTC</w:t>
            </w:r>
            <w:r w:rsidRPr="006B1F5E">
              <w:rPr>
                <w:rFonts w:ascii="Times New Roman" w:hAnsi="Times New Roman" w:cs="Times New Roman"/>
              </w:rPr>
              <w:t>GTGCAGCGGTGGCGGGGCC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2F4C1690" w14:textId="77777777" w:rsidTr="00C23152">
        <w:tc>
          <w:tcPr>
            <w:tcW w:w="1990" w:type="dxa"/>
            <w:vMerge/>
            <w:vAlign w:val="center"/>
          </w:tcPr>
          <w:p w14:paraId="49CDC47A" w14:textId="05AAE389" w:rsidR="00020212" w:rsidRDefault="00020212" w:rsidP="00BB2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75F7678A" w14:textId="21583F25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C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AAGCTT</w:t>
            </w:r>
            <w:r w:rsidRPr="006B1F5E">
              <w:rPr>
                <w:rFonts w:ascii="Times New Roman" w:hAnsi="Times New Roman" w:cs="Times New Roman"/>
              </w:rPr>
              <w:t>GCGCTCGATTCTCGCTGCGGGCTG</w:t>
            </w:r>
          </w:p>
        </w:tc>
      </w:tr>
      <w:tr w:rsidR="00020212" w14:paraId="59752181" w14:textId="77777777" w:rsidTr="00C23152">
        <w:tc>
          <w:tcPr>
            <w:tcW w:w="1990" w:type="dxa"/>
            <w:vMerge w:val="restart"/>
            <w:vAlign w:val="center"/>
          </w:tcPr>
          <w:p w14:paraId="1F60813E" w14:textId="5DBC776C" w:rsidR="00020212" w:rsidRDefault="00020212" w:rsidP="00BB2F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-rib</w:t>
            </w:r>
            <w:r>
              <w:rPr>
                <w:rFonts w:ascii="Times New Roman" w:hAnsi="Times New Roman" w:cs="Times New Roman"/>
              </w:rPr>
              <w:t>H-F&amp;R</w:t>
            </w:r>
          </w:p>
        </w:tc>
        <w:tc>
          <w:tcPr>
            <w:tcW w:w="8647" w:type="dxa"/>
          </w:tcPr>
          <w:p w14:paraId="544AED0E" w14:textId="7D4C74F8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F0AA7">
              <w:rPr>
                <w:rFonts w:ascii="Times New Roman" w:hAnsi="Times New Roman" w:cs="Times New Roman"/>
              </w:rPr>
              <w:t>CG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GGATCC</w:t>
            </w:r>
            <w:r w:rsidRPr="008F0AA7">
              <w:rPr>
                <w:rFonts w:ascii="Times New Roman" w:hAnsi="Times New Roman" w:cs="Times New Roman"/>
              </w:rPr>
              <w:t>GTGGACGCCTCCACGGTGTCGC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116C1D77" w14:textId="77777777" w:rsidTr="00C23152">
        <w:tc>
          <w:tcPr>
            <w:tcW w:w="1990" w:type="dxa"/>
            <w:vMerge/>
            <w:vAlign w:val="center"/>
          </w:tcPr>
          <w:p w14:paraId="78D357C4" w14:textId="223E4486" w:rsidR="00020212" w:rsidRDefault="00020212" w:rsidP="00BB2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5EDAF815" w14:textId="4C1ED808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461E59">
              <w:rPr>
                <w:rFonts w:ascii="Times New Roman" w:hAnsi="Times New Roman" w:cs="Times New Roman"/>
              </w:rPr>
              <w:t>CCC</w:t>
            </w:r>
            <w:r w:rsidR="001268AB" w:rsidRPr="001268AB">
              <w:rPr>
                <w:rFonts w:ascii="Times New Roman" w:hAnsi="Times New Roman" w:cs="Times New Roman"/>
                <w:u w:val="single"/>
              </w:rPr>
              <w:t>AAGCTT</w:t>
            </w:r>
            <w:r w:rsidRPr="008F0AA7">
              <w:rPr>
                <w:rFonts w:ascii="Times New Roman" w:hAnsi="Times New Roman" w:cs="Times New Roman"/>
              </w:rPr>
              <w:t>TCATGAGGCCAGGTCGCGCAGC</w:t>
            </w:r>
          </w:p>
        </w:tc>
      </w:tr>
      <w:tr w:rsidR="00020212" w14:paraId="7A340393" w14:textId="77777777" w:rsidTr="00C23152">
        <w:tc>
          <w:tcPr>
            <w:tcW w:w="1990" w:type="dxa"/>
            <w:vMerge w:val="restart"/>
            <w:vAlign w:val="center"/>
          </w:tcPr>
          <w:p w14:paraId="0D390609" w14:textId="2EED91C6" w:rsidR="00020212" w:rsidRDefault="000D38BF" w:rsidP="00BB2FF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bs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020212" w:rsidRPr="003A6D52">
              <w:rPr>
                <w:rFonts w:ascii="Times New Roman" w:hAnsi="Times New Roman" w:cs="Times New Roman"/>
              </w:rPr>
              <w:t>ribC</w:t>
            </w:r>
            <w:proofErr w:type="spellEnd"/>
            <w:r w:rsidR="00020212" w:rsidRPr="003A6D52">
              <w:rPr>
                <w:rFonts w:ascii="Times New Roman" w:hAnsi="Times New Roman" w:cs="Times New Roman"/>
              </w:rPr>
              <w:t>-F</w:t>
            </w:r>
            <w:r w:rsidR="00020212">
              <w:rPr>
                <w:rFonts w:ascii="Times New Roman" w:hAnsi="Times New Roman" w:cs="Times New Roman"/>
              </w:rPr>
              <w:t>&amp;R</w:t>
            </w:r>
          </w:p>
        </w:tc>
        <w:tc>
          <w:tcPr>
            <w:tcW w:w="8647" w:type="dxa"/>
          </w:tcPr>
          <w:p w14:paraId="5FA93A72" w14:textId="20E2FFDD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27AF3">
              <w:rPr>
                <w:rFonts w:ascii="Times New Roman" w:hAnsi="Times New Roman" w:cs="Times New Roman"/>
              </w:rPr>
              <w:t>GAACAGGCCTATTGA</w:t>
            </w:r>
            <w:r w:rsidR="00E66692" w:rsidRPr="00627AF3">
              <w:rPr>
                <w:rFonts w:ascii="Times New Roman" w:hAnsi="Times New Roman" w:cs="Times New Roman"/>
              </w:rPr>
              <w:t>ACGCGTAAGAGGAGAA</w:t>
            </w:r>
            <w:r w:rsidRPr="00627AF3">
              <w:rPr>
                <w:rFonts w:ascii="Times New Roman" w:hAnsi="Times New Roman" w:cs="Times New Roman"/>
              </w:rPr>
              <w:t>ATGTTCACCGGAATCGTGGAAG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5349447B" w14:textId="77777777" w:rsidTr="00C23152">
        <w:tc>
          <w:tcPr>
            <w:tcW w:w="1990" w:type="dxa"/>
            <w:vMerge/>
            <w:vAlign w:val="center"/>
          </w:tcPr>
          <w:p w14:paraId="54FFA006" w14:textId="15543FC7" w:rsidR="00020212" w:rsidRDefault="00020212" w:rsidP="00BB2F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6DAAFA17" w14:textId="2B8BBDAC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27AF3">
              <w:rPr>
                <w:rFonts w:ascii="Times New Roman" w:hAnsi="Times New Roman" w:cs="Times New Roman"/>
              </w:rPr>
              <w:t>CGTACGCTAGTTAACAAGCTTTCAGCGGTCACGTTCGCCGAGT</w:t>
            </w:r>
          </w:p>
        </w:tc>
      </w:tr>
      <w:tr w:rsidR="00020212" w14:paraId="7D51FAC4" w14:textId="77777777" w:rsidTr="00C23152">
        <w:tc>
          <w:tcPr>
            <w:tcW w:w="1990" w:type="dxa"/>
            <w:vMerge w:val="restart"/>
            <w:vAlign w:val="center"/>
          </w:tcPr>
          <w:p w14:paraId="64AFB6F8" w14:textId="74AF2FA8" w:rsidR="00020212" w:rsidRDefault="000D38BF" w:rsidP="00094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="00020212">
              <w:rPr>
                <w:rFonts w:ascii="Times New Roman" w:hAnsi="Times New Roman" w:cs="Times New Roman"/>
              </w:rPr>
              <w:t>6</w:t>
            </w:r>
            <w:r w:rsidR="00020212" w:rsidRPr="003A6D52">
              <w:rPr>
                <w:rFonts w:ascii="Times New Roman" w:hAnsi="Times New Roman" w:cs="Times New Roman"/>
              </w:rPr>
              <w:t>-</w:t>
            </w:r>
            <w:r w:rsidR="00020212">
              <w:rPr>
                <w:rFonts w:ascii="Times New Roman" w:hAnsi="Times New Roman" w:cs="Times New Roman"/>
              </w:rPr>
              <w:t>BC-</w:t>
            </w:r>
            <w:r w:rsidR="00020212" w:rsidRPr="003A6D52">
              <w:rPr>
                <w:rFonts w:ascii="Times New Roman" w:hAnsi="Times New Roman" w:cs="Times New Roman"/>
              </w:rPr>
              <w:t xml:space="preserve"> F</w:t>
            </w:r>
            <w:r w:rsidR="00020212">
              <w:rPr>
                <w:rFonts w:ascii="Times New Roman" w:hAnsi="Times New Roman" w:cs="Times New Roman"/>
              </w:rPr>
              <w:t>&amp;R</w:t>
            </w:r>
          </w:p>
        </w:tc>
        <w:tc>
          <w:tcPr>
            <w:tcW w:w="8647" w:type="dxa"/>
          </w:tcPr>
          <w:p w14:paraId="440B3736" w14:textId="74770A4C" w:rsidR="00020212" w:rsidRDefault="00E66692" w:rsidP="000D65B1">
            <w:pPr>
              <w:ind w:leftChars="100" w:left="210"/>
              <w:rPr>
                <w:rFonts w:ascii="Times New Roman" w:hAnsi="Times New Roman" w:cs="Times New Roman"/>
              </w:rPr>
            </w:pPr>
            <w:r w:rsidRPr="005F37C1">
              <w:rPr>
                <w:rFonts w:ascii="Times New Roman" w:hAnsi="Times New Roman" w:cs="Times New Roman"/>
              </w:rPr>
              <w:t>TTGACAAAAAAATCAAAATATGGTATAATGGTTGACAATTAATCATCGGCTCGTATAATG</w:t>
            </w:r>
            <w:r w:rsidR="00020212" w:rsidRPr="005F37C1">
              <w:rPr>
                <w:rFonts w:ascii="Times New Roman" w:hAnsi="Times New Roman" w:cs="Times New Roman"/>
              </w:rPr>
              <w:t>CCCCGATCCGGAGGAATCAC</w:t>
            </w:r>
            <w:r w:rsidR="00020212">
              <w:rPr>
                <w:rFonts w:ascii="Times New Roman" w:hAnsi="Times New Roman" w:cs="Times New Roman"/>
              </w:rPr>
              <w:t>&amp;</w:t>
            </w:r>
          </w:p>
        </w:tc>
      </w:tr>
      <w:tr w:rsidR="00020212" w14:paraId="0E3662A7" w14:textId="77777777" w:rsidTr="00C23152">
        <w:tc>
          <w:tcPr>
            <w:tcW w:w="1990" w:type="dxa"/>
            <w:vMerge/>
            <w:vAlign w:val="center"/>
          </w:tcPr>
          <w:p w14:paraId="5EDE6A6C" w14:textId="1C48177F" w:rsidR="00020212" w:rsidRDefault="00020212" w:rsidP="0009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15A5A1A1" w14:textId="5B0E9442" w:rsidR="00020212" w:rsidRDefault="00020212" w:rsidP="00EF44B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F37C1">
              <w:rPr>
                <w:rFonts w:ascii="Times New Roman" w:hAnsi="Times New Roman" w:cs="Times New Roman"/>
              </w:rPr>
              <w:t>CTGCGCCCGGCCAGCGTAAGTAGCGGGG</w:t>
            </w:r>
            <w:r w:rsidR="00E66692" w:rsidRPr="005F37C1">
              <w:rPr>
                <w:rFonts w:ascii="Times New Roman" w:hAnsi="Times New Roman" w:cs="Times New Roman"/>
              </w:rPr>
              <w:t>TTGACAAAAAAATCAAAATATG</w:t>
            </w:r>
          </w:p>
        </w:tc>
      </w:tr>
      <w:tr w:rsidR="0016731B" w14:paraId="26CCA5E3" w14:textId="77777777" w:rsidTr="00C23152">
        <w:tc>
          <w:tcPr>
            <w:tcW w:w="1990" w:type="dxa"/>
            <w:vMerge w:val="restart"/>
            <w:vAlign w:val="center"/>
          </w:tcPr>
          <w:p w14:paraId="045A3444" w14:textId="2B90A410" w:rsidR="0016731B" w:rsidRPr="0016731B" w:rsidRDefault="000D38BF" w:rsidP="000949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</w:t>
            </w:r>
            <w:r w:rsidR="0016731B">
              <w:rPr>
                <w:rFonts w:ascii="Times New Roman" w:hAnsi="Times New Roman" w:cs="Times New Roman"/>
              </w:rPr>
              <w:t>6-</w:t>
            </w:r>
            <w:r w:rsidR="0016731B">
              <w:rPr>
                <w:rFonts w:ascii="Times New Roman" w:hAnsi="Times New Roman" w:cs="Times New Roman" w:hint="eastAsia"/>
              </w:rPr>
              <w:t>rbs</w:t>
            </w:r>
            <w:r w:rsidR="0016731B">
              <w:rPr>
                <w:rFonts w:ascii="Times New Roman" w:hAnsi="Times New Roman" w:cs="Times New Roman"/>
              </w:rPr>
              <w:t>-</w:t>
            </w:r>
            <w:r w:rsidRPr="000D38BF">
              <w:rPr>
                <w:rFonts w:ascii="Times New Roman" w:hAnsi="Times New Roman" w:cs="Times New Roman"/>
              </w:rPr>
              <w:t>cat</w:t>
            </w:r>
            <w:r w:rsidR="0016731B">
              <w:rPr>
                <w:rFonts w:ascii="Times New Roman" w:hAnsi="Times New Roman" w:cs="Times New Roman"/>
              </w:rPr>
              <w:t>-</w:t>
            </w:r>
            <w:r w:rsidR="0016731B" w:rsidRPr="003A6D52">
              <w:rPr>
                <w:rFonts w:ascii="Times New Roman" w:hAnsi="Times New Roman" w:cs="Times New Roman"/>
              </w:rPr>
              <w:t>F</w:t>
            </w:r>
            <w:r w:rsidR="0016731B">
              <w:rPr>
                <w:rFonts w:ascii="Times New Roman" w:hAnsi="Times New Roman" w:cs="Times New Roman"/>
              </w:rPr>
              <w:t>&amp;R</w:t>
            </w:r>
          </w:p>
        </w:tc>
        <w:tc>
          <w:tcPr>
            <w:tcW w:w="8647" w:type="dxa"/>
          </w:tcPr>
          <w:p w14:paraId="1393C3D6" w14:textId="00D6D93B" w:rsidR="0016731B" w:rsidRDefault="0016731B" w:rsidP="000D65B1">
            <w:pPr>
              <w:ind w:leftChars="100" w:left="210"/>
              <w:rPr>
                <w:rFonts w:ascii="Times New Roman" w:hAnsi="Times New Roman" w:cs="Times New Roman"/>
              </w:rPr>
            </w:pPr>
            <w:r w:rsidRPr="005F37C1">
              <w:rPr>
                <w:rFonts w:ascii="Times New Roman" w:hAnsi="Times New Roman" w:cs="Times New Roman"/>
              </w:rPr>
              <w:t>CTCGGCGAACGTGACCGCTGAAAGCTT</w:t>
            </w:r>
            <w:r w:rsidR="00E66692" w:rsidRPr="005F37C1">
              <w:rPr>
                <w:rFonts w:ascii="Times New Roman" w:hAnsi="Times New Roman" w:cs="Times New Roman"/>
              </w:rPr>
              <w:t>AAGAGGAGAA</w:t>
            </w:r>
            <w:r w:rsidRPr="005F37C1">
              <w:rPr>
                <w:rFonts w:ascii="Times New Roman" w:hAnsi="Times New Roman" w:cs="Times New Roman"/>
              </w:rPr>
              <w:t>ATGTTCACCCACAACAA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16731B" w14:paraId="6D196BC7" w14:textId="77777777" w:rsidTr="00C23152">
        <w:tc>
          <w:tcPr>
            <w:tcW w:w="1990" w:type="dxa"/>
            <w:vMerge/>
          </w:tcPr>
          <w:p w14:paraId="7DD472D9" w14:textId="31F7103D" w:rsidR="0016731B" w:rsidRPr="003A6D52" w:rsidRDefault="0016731B" w:rsidP="0009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5A46E704" w14:textId="40B889E4" w:rsidR="0016731B" w:rsidRDefault="0016731B" w:rsidP="0016731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5F37C1">
              <w:rPr>
                <w:rFonts w:ascii="Times New Roman" w:hAnsi="Times New Roman" w:cs="Times New Roman"/>
              </w:rPr>
              <w:t>CTGGCAGTCGATCGTACGCTAGTTAACTCAGCTCGTGGCGGCGTGCTG</w:t>
            </w:r>
          </w:p>
        </w:tc>
      </w:tr>
      <w:tr w:rsidR="00A562E7" w14:paraId="104522AC" w14:textId="77777777" w:rsidTr="00C23152">
        <w:tc>
          <w:tcPr>
            <w:tcW w:w="1990" w:type="dxa"/>
            <w:vMerge w:val="restart"/>
          </w:tcPr>
          <w:p w14:paraId="4FF99716" w14:textId="15F81B68" w:rsidR="00A562E7" w:rsidRPr="003A6D52" w:rsidRDefault="00FC655A" w:rsidP="000949C6">
            <w:pPr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</w:rPr>
              <w:t>-Rosmo</w:t>
            </w:r>
            <w:r w:rsidRPr="0016731B">
              <w:rPr>
                <w:rFonts w:ascii="Times New Roman" w:hAnsi="Times New Roman" w:cs="Times New Roman"/>
              </w:rPr>
              <w:t>-</w:t>
            </w:r>
            <w:r w:rsidRPr="003A6D52">
              <w:rPr>
                <w:rFonts w:ascii="Times New Roman" w:hAnsi="Times New Roman" w:cs="Times New Roman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&amp;R</w:t>
            </w:r>
          </w:p>
        </w:tc>
        <w:tc>
          <w:tcPr>
            <w:tcW w:w="8647" w:type="dxa"/>
          </w:tcPr>
          <w:p w14:paraId="3526101E" w14:textId="125388D6" w:rsidR="00A562E7" w:rsidRPr="005F37C1" w:rsidRDefault="00FC655A" w:rsidP="00E6669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C655A">
              <w:rPr>
                <w:rFonts w:ascii="Times New Roman" w:hAnsi="Times New Roman" w:cs="Times New Roman"/>
              </w:rPr>
              <w:t>CAATTGCGGATCCAGCTGCAGAATTCATGCAGTGGCACGAGAAGATC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A562E7" w14:paraId="1DCE8CF9" w14:textId="77777777" w:rsidTr="00C23152">
        <w:tc>
          <w:tcPr>
            <w:tcW w:w="1990" w:type="dxa"/>
            <w:vMerge/>
          </w:tcPr>
          <w:p w14:paraId="07593FFB" w14:textId="564C8783" w:rsidR="00A562E7" w:rsidRPr="003A6D52" w:rsidRDefault="00A562E7" w:rsidP="0009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05F83324" w14:textId="72F9F214" w:rsidR="00A562E7" w:rsidRPr="005F37C1" w:rsidRDefault="00FC655A" w:rsidP="0016731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C655A">
              <w:rPr>
                <w:rFonts w:ascii="Times New Roman" w:hAnsi="Times New Roman" w:cs="Times New Roman"/>
              </w:rPr>
              <w:t>TTAACTACGTCGACATCGATAAGCTTATTCTGGGCGTCCGCCAGG</w:t>
            </w:r>
          </w:p>
        </w:tc>
      </w:tr>
      <w:tr w:rsidR="00A562E7" w14:paraId="395640F2" w14:textId="77777777" w:rsidTr="00C23152">
        <w:tc>
          <w:tcPr>
            <w:tcW w:w="1990" w:type="dxa"/>
            <w:vMerge w:val="restart"/>
          </w:tcPr>
          <w:p w14:paraId="39BE4C10" w14:textId="601C3015" w:rsidR="00A562E7" w:rsidRPr="003A6D52" w:rsidRDefault="00FC655A" w:rsidP="000949C6">
            <w:pPr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</w:rPr>
              <w:t>-P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mo</w:t>
            </w:r>
            <w:r w:rsidRPr="0016731B">
              <w:rPr>
                <w:rFonts w:ascii="Times New Roman" w:hAnsi="Times New Roman" w:cs="Times New Roman"/>
              </w:rPr>
              <w:t>-</w:t>
            </w:r>
            <w:r w:rsidRPr="003A6D52">
              <w:rPr>
                <w:rFonts w:ascii="Times New Roman" w:hAnsi="Times New Roman" w:cs="Times New Roman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&amp;R</w:t>
            </w:r>
          </w:p>
        </w:tc>
        <w:tc>
          <w:tcPr>
            <w:tcW w:w="8647" w:type="dxa"/>
          </w:tcPr>
          <w:p w14:paraId="5478CCD1" w14:textId="4EED5E7F" w:rsidR="00A562E7" w:rsidRPr="005F37C1" w:rsidRDefault="00FC655A" w:rsidP="0016731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C655A">
              <w:rPr>
                <w:rFonts w:ascii="Times New Roman" w:hAnsi="Times New Roman" w:cs="Times New Roman"/>
              </w:rPr>
              <w:t>CAATTGCGGATCCAGCTGCAGAATTCATGCGGAAGATCGCCATCGTG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A562E7" w14:paraId="766D3DA5" w14:textId="77777777" w:rsidTr="00C23152">
        <w:tc>
          <w:tcPr>
            <w:tcW w:w="1990" w:type="dxa"/>
            <w:vMerge/>
          </w:tcPr>
          <w:p w14:paraId="3A5A65E8" w14:textId="474C9B73" w:rsidR="00A562E7" w:rsidRPr="003A6D52" w:rsidRDefault="00A562E7" w:rsidP="000949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3904563D" w14:textId="08DC924E" w:rsidR="00A562E7" w:rsidRPr="005F37C1" w:rsidRDefault="00FC655A" w:rsidP="0016731B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C655A">
              <w:rPr>
                <w:rFonts w:ascii="Times New Roman" w:hAnsi="Times New Roman" w:cs="Times New Roman"/>
              </w:rPr>
              <w:t>TTAACTACGTCGACATCGATAAGCTTGAAGTCCGGGTGGGACGCGGTG</w:t>
            </w:r>
          </w:p>
        </w:tc>
      </w:tr>
      <w:tr w:rsidR="00FC655A" w14:paraId="1453A541" w14:textId="77777777" w:rsidTr="00C23152">
        <w:tc>
          <w:tcPr>
            <w:tcW w:w="1990" w:type="dxa"/>
          </w:tcPr>
          <w:p w14:paraId="4EA03AC6" w14:textId="2FA3D38D" w:rsidR="00FC655A" w:rsidRPr="003A6D52" w:rsidRDefault="00FC655A" w:rsidP="00FC655A">
            <w:pPr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</w:rPr>
              <w:t>-Nfs</w:t>
            </w:r>
            <w:r>
              <w:rPr>
                <w:rFonts w:ascii="Times New Roman" w:hAnsi="Times New Roman" w:cs="Times New Roman" w:hint="eastAsia"/>
              </w:rPr>
              <w:t>mo</w:t>
            </w:r>
            <w:r w:rsidRPr="0016731B">
              <w:rPr>
                <w:rFonts w:ascii="Times New Roman" w:hAnsi="Times New Roman" w:cs="Times New Roman"/>
              </w:rPr>
              <w:t>-</w:t>
            </w:r>
            <w:r w:rsidRPr="003A6D52">
              <w:rPr>
                <w:rFonts w:ascii="Times New Roman" w:hAnsi="Times New Roman" w:cs="Times New Roman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&amp;R</w:t>
            </w:r>
          </w:p>
        </w:tc>
        <w:tc>
          <w:tcPr>
            <w:tcW w:w="8647" w:type="dxa"/>
          </w:tcPr>
          <w:p w14:paraId="73FB8CC0" w14:textId="3AF7988C" w:rsidR="00FC655A" w:rsidRPr="0016731B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CAATTGCGGATCCAGCTGCAGAATTCATGTCCGCCCAGCGCCGGATCG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FC655A" w14:paraId="53563391" w14:textId="77777777" w:rsidTr="00C23152">
        <w:tc>
          <w:tcPr>
            <w:tcW w:w="1990" w:type="dxa"/>
          </w:tcPr>
          <w:p w14:paraId="7E5DA064" w14:textId="3BA83829" w:rsidR="00FC655A" w:rsidRPr="003A6D52" w:rsidRDefault="00FC655A" w:rsidP="00FC6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68DF2332" w14:textId="47A401E9" w:rsidR="00FC655A" w:rsidRPr="0016731B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GATCGCCGCCGACCATCCGGACTTCGCCTGAAAGCTTATCGATGTCGACGT</w:t>
            </w:r>
          </w:p>
        </w:tc>
      </w:tr>
      <w:tr w:rsidR="00FC655A" w14:paraId="0B3A6CAA" w14:textId="77777777" w:rsidTr="00C23152">
        <w:tc>
          <w:tcPr>
            <w:tcW w:w="1990" w:type="dxa"/>
          </w:tcPr>
          <w:p w14:paraId="1C24AAE8" w14:textId="0547BC56" w:rsidR="00FC655A" w:rsidRPr="003A6D52" w:rsidRDefault="00FC655A" w:rsidP="00FC655A">
            <w:pPr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261-</w:t>
            </w:r>
            <w:r>
              <w:rPr>
                <w:rFonts w:ascii="Times New Roman" w:hAnsi="Times New Roman" w:cs="Times New Roman"/>
              </w:rPr>
              <w:t>Nf</w:t>
            </w:r>
            <w:r w:rsidRPr="0016731B">
              <w:rPr>
                <w:rFonts w:ascii="Times New Roman" w:hAnsi="Times New Roman" w:cs="Times New Roman"/>
              </w:rPr>
              <w:t>-cat-</w:t>
            </w:r>
            <w:r w:rsidRPr="003A6D52">
              <w:rPr>
                <w:rFonts w:ascii="Times New Roman" w:hAnsi="Times New Roman" w:cs="Times New Roman"/>
              </w:rPr>
              <w:t xml:space="preserve"> F</w:t>
            </w:r>
            <w:r>
              <w:rPr>
                <w:rFonts w:ascii="Times New Roman" w:hAnsi="Times New Roman" w:cs="Times New Roman"/>
              </w:rPr>
              <w:t>&amp;R</w:t>
            </w:r>
          </w:p>
        </w:tc>
        <w:tc>
          <w:tcPr>
            <w:tcW w:w="8647" w:type="dxa"/>
          </w:tcPr>
          <w:p w14:paraId="45BD5388" w14:textId="2C10F2FB" w:rsidR="00FC655A" w:rsidRPr="0016731B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CCGACCATCCGGACTTCGCCTGAAAGCTTAAGAGGAGAAATGTTCACCCACAACAA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FC655A" w14:paraId="19C46B26" w14:textId="77777777" w:rsidTr="00C23152">
        <w:tc>
          <w:tcPr>
            <w:tcW w:w="1990" w:type="dxa"/>
          </w:tcPr>
          <w:p w14:paraId="7DD6382D" w14:textId="77777777" w:rsidR="00FC655A" w:rsidRPr="003A6D52" w:rsidRDefault="00FC655A" w:rsidP="00FC6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</w:tcPr>
          <w:p w14:paraId="1E360758" w14:textId="21464274" w:rsidR="00FC655A" w:rsidRPr="0016731B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6731B">
              <w:rPr>
                <w:rFonts w:ascii="Times New Roman" w:hAnsi="Times New Roman" w:cs="Times New Roman"/>
              </w:rPr>
              <w:t>TTAACTACGTCGACATCGATAAGCTTTCAGCTCGTGGCGGCGTGCTGC</w:t>
            </w:r>
          </w:p>
        </w:tc>
      </w:tr>
      <w:tr w:rsidR="00FC655A" w14:paraId="489AF2BD" w14:textId="77777777" w:rsidTr="00C23152">
        <w:tc>
          <w:tcPr>
            <w:tcW w:w="1990" w:type="dxa"/>
          </w:tcPr>
          <w:p w14:paraId="50D82923" w14:textId="1118E1D1" w:rsidR="00FC655A" w:rsidRPr="003A6D52" w:rsidRDefault="00FC655A" w:rsidP="00FC6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6-</w:t>
            </w:r>
            <w:r w:rsidRPr="003A6D5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47" w:type="dxa"/>
          </w:tcPr>
          <w:p w14:paraId="0FAF068C" w14:textId="55D0C209" w:rsidR="00FC655A" w:rsidRPr="005F37C1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9E45EB">
              <w:rPr>
                <w:rFonts w:ascii="Times New Roman" w:hAnsi="Times New Roman" w:cs="Times New Roman"/>
                <w:u w:val="single"/>
              </w:rPr>
              <w:t>GGTACC</w:t>
            </w:r>
            <w:r w:rsidRPr="00031FD5">
              <w:rPr>
                <w:rFonts w:ascii="Times New Roman" w:hAnsi="Times New Roman" w:cs="Times New Roman"/>
              </w:rPr>
              <w:t>AGATCTTTAAATCTAGAGGTGACCACAACGAC</w:t>
            </w:r>
          </w:p>
        </w:tc>
      </w:tr>
      <w:tr w:rsidR="00FC655A" w14:paraId="60AEE802" w14:textId="77777777" w:rsidTr="00031FD5">
        <w:trPr>
          <w:trHeight w:val="238"/>
        </w:trPr>
        <w:tc>
          <w:tcPr>
            <w:tcW w:w="1990" w:type="dxa"/>
          </w:tcPr>
          <w:p w14:paraId="1A721476" w14:textId="17946CEC" w:rsidR="00FC655A" w:rsidRPr="0016731B" w:rsidRDefault="00FC655A" w:rsidP="00FC6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6-R1</w:t>
            </w:r>
          </w:p>
        </w:tc>
        <w:tc>
          <w:tcPr>
            <w:tcW w:w="8647" w:type="dxa"/>
          </w:tcPr>
          <w:p w14:paraId="2587AAC4" w14:textId="52BD2B35" w:rsidR="00FC655A" w:rsidRPr="00A409D2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9E45EB">
              <w:rPr>
                <w:rFonts w:ascii="Times New Roman" w:hAnsi="Times New Roman" w:cs="Times New Roman"/>
                <w:b/>
                <w:bCs/>
              </w:rPr>
              <w:t>tgtcaaccattataccatattttgatttttttgtcaa</w:t>
            </w:r>
            <w:r w:rsidRPr="00031FD5">
              <w:rPr>
                <w:rFonts w:ascii="Times New Roman" w:hAnsi="Times New Roman" w:cs="Times New Roman"/>
              </w:rPr>
              <w:t>CCCCGCTACTTACGCTGGC</w:t>
            </w:r>
            <w:proofErr w:type="spellEnd"/>
          </w:p>
        </w:tc>
      </w:tr>
      <w:tr w:rsidR="00FC655A" w14:paraId="16AED517" w14:textId="77777777" w:rsidTr="009E45EB">
        <w:trPr>
          <w:trHeight w:val="238"/>
        </w:trPr>
        <w:tc>
          <w:tcPr>
            <w:tcW w:w="1990" w:type="dxa"/>
          </w:tcPr>
          <w:p w14:paraId="58B8D0F3" w14:textId="275888AD" w:rsidR="00FC655A" w:rsidRDefault="00FC655A" w:rsidP="00FC6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6-R2</w:t>
            </w:r>
          </w:p>
        </w:tc>
        <w:tc>
          <w:tcPr>
            <w:tcW w:w="8647" w:type="dxa"/>
          </w:tcPr>
          <w:p w14:paraId="4534D3D1" w14:textId="6349D699" w:rsidR="00FC655A" w:rsidRPr="009E45EB" w:rsidRDefault="00FC655A" w:rsidP="00FC655A">
            <w:pPr>
              <w:ind w:firstLineChars="100" w:firstLine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45EB">
              <w:rPr>
                <w:rFonts w:ascii="Times New Roman" w:hAnsi="Times New Roman" w:cs="Times New Roman"/>
              </w:rPr>
              <w:t>CGGGG</w:t>
            </w:r>
            <w:r w:rsidRPr="009E45EB">
              <w:rPr>
                <w:rFonts w:ascii="Times New Roman" w:hAnsi="Times New Roman" w:cs="Times New Roman"/>
                <w:b/>
                <w:bCs/>
              </w:rPr>
              <w:t>cattatacgagccgatgattaattgtcaaccattatacc</w:t>
            </w:r>
            <w:proofErr w:type="spellEnd"/>
          </w:p>
        </w:tc>
      </w:tr>
      <w:tr w:rsidR="00FC655A" w14:paraId="739E0894" w14:textId="77777777" w:rsidTr="009E45EB">
        <w:trPr>
          <w:trHeight w:val="238"/>
        </w:trPr>
        <w:tc>
          <w:tcPr>
            <w:tcW w:w="1990" w:type="dxa"/>
          </w:tcPr>
          <w:p w14:paraId="4AA90679" w14:textId="60802CDC" w:rsidR="00FC655A" w:rsidRPr="00A409D2" w:rsidRDefault="00FC655A" w:rsidP="00FC6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p</w:t>
            </w:r>
            <w:r>
              <w:rPr>
                <w:rFonts w:ascii="Times New Roman" w:hAnsi="Times New Roman" w:cs="Times New Roman"/>
              </w:rPr>
              <w:t>6-R3</w:t>
            </w:r>
          </w:p>
        </w:tc>
        <w:tc>
          <w:tcPr>
            <w:tcW w:w="8647" w:type="dxa"/>
            <w:vMerge w:val="restart"/>
          </w:tcPr>
          <w:p w14:paraId="0296129D" w14:textId="77777777" w:rsidR="00FC655A" w:rsidRDefault="00FC655A" w:rsidP="00FC655A">
            <w:pPr>
              <w:ind w:leftChars="100" w:left="2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E45EB">
              <w:rPr>
                <w:rFonts w:ascii="Times New Roman" w:hAnsi="Times New Roman" w:cs="Times New Roman"/>
              </w:rPr>
              <w:t>CCATTGCGAAGTGATTCCTCCGGATCGGGG</w:t>
            </w:r>
            <w:r w:rsidRPr="009E45EB">
              <w:rPr>
                <w:rFonts w:ascii="Times New Roman" w:hAnsi="Times New Roman" w:cs="Times New Roman"/>
                <w:b/>
                <w:bCs/>
              </w:rPr>
              <w:t>cattatacgag</w:t>
            </w:r>
            <w:proofErr w:type="spellEnd"/>
            <w:r w:rsidRPr="009E45EB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14:paraId="516A3C74" w14:textId="5254C99B" w:rsidR="00FC655A" w:rsidRPr="009E45EB" w:rsidRDefault="00FC655A" w:rsidP="00FC655A">
            <w:pPr>
              <w:ind w:leftChars="100" w:left="210"/>
              <w:rPr>
                <w:rFonts w:ascii="Times New Roman" w:hAnsi="Times New Roman" w:cs="Times New Roman"/>
              </w:rPr>
            </w:pPr>
            <w:r w:rsidRPr="009E45EB">
              <w:rPr>
                <w:rFonts w:ascii="Times New Roman" w:hAnsi="Times New Roman" w:cs="Times New Roman"/>
                <w:u w:val="single"/>
              </w:rPr>
              <w:t>GGATCC</w:t>
            </w:r>
            <w:r w:rsidRPr="009E45EB">
              <w:rPr>
                <w:rFonts w:ascii="Times New Roman" w:hAnsi="Times New Roman" w:cs="Times New Roman"/>
              </w:rPr>
              <w:t>GCAATTGTCTTGGCCATTGCGAAGTGATTCC</w:t>
            </w:r>
          </w:p>
        </w:tc>
      </w:tr>
      <w:tr w:rsidR="00FC655A" w14:paraId="15526D61" w14:textId="77777777" w:rsidTr="00FC655A">
        <w:trPr>
          <w:trHeight w:val="238"/>
        </w:trPr>
        <w:tc>
          <w:tcPr>
            <w:tcW w:w="1990" w:type="dxa"/>
          </w:tcPr>
          <w:p w14:paraId="1274AF03" w14:textId="46F55F86" w:rsidR="00FC655A" w:rsidRDefault="00FC655A" w:rsidP="00FC6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p</w:t>
            </w:r>
            <w:r>
              <w:rPr>
                <w:rFonts w:ascii="Times New Roman" w:hAnsi="Times New Roman" w:cs="Times New Roman"/>
              </w:rPr>
              <w:t>6-</w:t>
            </w:r>
            <w:r w:rsidRPr="009E45EB">
              <w:rPr>
                <w:rFonts w:ascii="Times New Roman" w:hAnsi="Times New Roman" w:cs="Times New Roman"/>
              </w:rPr>
              <w:t>infusion-R</w:t>
            </w:r>
          </w:p>
        </w:tc>
        <w:tc>
          <w:tcPr>
            <w:tcW w:w="8647" w:type="dxa"/>
            <w:vMerge/>
          </w:tcPr>
          <w:p w14:paraId="216AB299" w14:textId="77777777" w:rsidR="00FC655A" w:rsidRPr="009E45EB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</w:p>
        </w:tc>
      </w:tr>
      <w:tr w:rsidR="00FC655A" w14:paraId="13E45822" w14:textId="77777777" w:rsidTr="00FC655A">
        <w:trPr>
          <w:trHeight w:val="238"/>
        </w:trPr>
        <w:tc>
          <w:tcPr>
            <w:tcW w:w="1990" w:type="dxa"/>
          </w:tcPr>
          <w:p w14:paraId="77FF755E" w14:textId="4B86357F" w:rsidR="00FC655A" w:rsidRDefault="00FC655A" w:rsidP="00FC6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12-F&amp;R</w:t>
            </w:r>
          </w:p>
        </w:tc>
        <w:tc>
          <w:tcPr>
            <w:tcW w:w="8647" w:type="dxa"/>
          </w:tcPr>
          <w:p w14:paraId="1E468EE3" w14:textId="639A8634" w:rsidR="00FC655A" w:rsidRPr="009E45EB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C655A">
              <w:rPr>
                <w:rFonts w:ascii="Times New Roman" w:hAnsi="Times New Roman" w:cs="Times New Roman"/>
              </w:rPr>
              <w:t>TGGCATCCGTGGCGCGGCCGCGGTACCGGTGACCACAACGACG</w:t>
            </w:r>
            <w:r>
              <w:rPr>
                <w:rFonts w:ascii="Times New Roman" w:hAnsi="Times New Roman" w:cs="Times New Roman"/>
              </w:rPr>
              <w:t>&amp;</w:t>
            </w:r>
          </w:p>
        </w:tc>
      </w:tr>
      <w:tr w:rsidR="00FC655A" w14:paraId="4B8A9F60" w14:textId="77777777" w:rsidTr="009E45EB">
        <w:trPr>
          <w:trHeight w:val="238"/>
        </w:trPr>
        <w:tc>
          <w:tcPr>
            <w:tcW w:w="1990" w:type="dxa"/>
            <w:tcBorders>
              <w:bottom w:val="single" w:sz="12" w:space="0" w:color="auto"/>
            </w:tcBorders>
          </w:tcPr>
          <w:p w14:paraId="19AB1D69" w14:textId="77777777" w:rsidR="00FC655A" w:rsidRDefault="00FC655A" w:rsidP="00FC65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7" w:type="dxa"/>
            <w:tcBorders>
              <w:bottom w:val="single" w:sz="12" w:space="0" w:color="auto"/>
            </w:tcBorders>
          </w:tcPr>
          <w:p w14:paraId="5493F77F" w14:textId="44C34A7E" w:rsidR="00FC655A" w:rsidRPr="009E45EB" w:rsidRDefault="00FC655A" w:rsidP="00FC655A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C655A">
              <w:rPr>
                <w:rFonts w:ascii="Times New Roman" w:hAnsi="Times New Roman" w:cs="Times New Roman"/>
              </w:rPr>
              <w:t>CACCTCTAGATTTAAAGATCTGGTACCTAAAACGAAAGGCCCAGTCTTTCGAC</w:t>
            </w:r>
          </w:p>
        </w:tc>
      </w:tr>
    </w:tbl>
    <w:p w14:paraId="41EE84DF" w14:textId="73C4875C" w:rsidR="00A562E7" w:rsidRPr="00444845" w:rsidRDefault="00B85F39">
      <w:pPr>
        <w:rPr>
          <w:rFonts w:ascii="Times New Roman" w:hAnsi="Times New Roman" w:cs="Times New Roman"/>
          <w:b/>
          <w:bCs/>
          <w:szCs w:val="21"/>
        </w:rPr>
      </w:pPr>
      <w:bookmarkStart w:id="7" w:name="_Hlk96528602"/>
      <w:bookmarkEnd w:id="6"/>
      <w:r w:rsidRPr="00444845">
        <w:rPr>
          <w:rFonts w:ascii="Times New Roman" w:eastAsia="宋体" w:hAnsi="Times New Roman" w:cs="Times New Roman"/>
          <w:b/>
          <w:szCs w:val="21"/>
        </w:rPr>
        <w:t>Notes</w:t>
      </w:r>
      <w:r w:rsidRPr="00444845">
        <w:rPr>
          <w:rFonts w:ascii="Times New Roman" w:eastAsia="宋体" w:hAnsi="Times New Roman" w:cs="Times New Roman"/>
          <w:szCs w:val="21"/>
        </w:rPr>
        <w:t xml:space="preserve">: </w:t>
      </w:r>
      <w:bookmarkEnd w:id="7"/>
      <w:r w:rsidRPr="00444845">
        <w:rPr>
          <w:rFonts w:ascii="Times New Roman" w:eastAsia="宋体" w:hAnsi="Times New Roman" w:cs="Times New Roman"/>
          <w:szCs w:val="21"/>
        </w:rPr>
        <w:t>The restriction enzyme sites were underlined</w:t>
      </w:r>
      <w:r w:rsidR="007A43B5" w:rsidRPr="00444845">
        <w:rPr>
          <w:rFonts w:ascii="Times New Roman" w:eastAsia="宋体" w:hAnsi="Times New Roman" w:cs="Times New Roman" w:hint="eastAsia"/>
          <w:szCs w:val="21"/>
        </w:rPr>
        <w:t>，</w:t>
      </w:r>
      <w:r w:rsidR="007A43B5" w:rsidRPr="00444845">
        <w:rPr>
          <w:rFonts w:ascii="Times New Roman" w:eastAsia="宋体" w:hAnsi="Times New Roman" w:cs="Times New Roman" w:hint="eastAsia"/>
          <w:szCs w:val="21"/>
        </w:rPr>
        <w:t>t</w:t>
      </w:r>
      <w:r w:rsidR="007A43B5" w:rsidRPr="00444845">
        <w:rPr>
          <w:rFonts w:ascii="Times New Roman" w:eastAsia="宋体" w:hAnsi="Times New Roman" w:cs="Times New Roman"/>
          <w:szCs w:val="21"/>
        </w:rPr>
        <w:t>he sequences of cp6 promotor were showed in bold and black little letters</w:t>
      </w:r>
    </w:p>
    <w:p w14:paraId="66BC3096" w14:textId="77777777" w:rsidR="008B2B46" w:rsidRPr="00444845" w:rsidRDefault="008B2B46">
      <w:pPr>
        <w:rPr>
          <w:rFonts w:ascii="Times New Roman" w:hAnsi="Times New Roman" w:cs="Times New Roman"/>
          <w:b/>
          <w:bCs/>
          <w:szCs w:val="21"/>
        </w:rPr>
      </w:pPr>
    </w:p>
    <w:p w14:paraId="1DDCF964" w14:textId="77777777" w:rsidR="00650C4A" w:rsidRDefault="00650C4A">
      <w:pPr>
        <w:rPr>
          <w:rFonts w:ascii="Times New Roman" w:hAnsi="Times New Roman" w:cs="Times New Roman"/>
          <w:b/>
          <w:bCs/>
        </w:rPr>
      </w:pPr>
    </w:p>
    <w:p w14:paraId="721D8FBD" w14:textId="77777777" w:rsidR="00650C4A" w:rsidRDefault="00650C4A">
      <w:pPr>
        <w:rPr>
          <w:rFonts w:ascii="Times New Roman" w:hAnsi="Times New Roman" w:cs="Times New Roman"/>
          <w:b/>
          <w:bCs/>
        </w:rPr>
      </w:pPr>
    </w:p>
    <w:p w14:paraId="3910B66E" w14:textId="77777777" w:rsidR="00650C4A" w:rsidRDefault="00650C4A">
      <w:pPr>
        <w:rPr>
          <w:rFonts w:ascii="Times New Roman" w:hAnsi="Times New Roman" w:cs="Times New Roman"/>
          <w:b/>
          <w:bCs/>
        </w:rPr>
      </w:pPr>
    </w:p>
    <w:p w14:paraId="3A453B4E" w14:textId="77777777" w:rsidR="00650C4A" w:rsidRDefault="00650C4A">
      <w:pPr>
        <w:rPr>
          <w:rFonts w:ascii="Times New Roman" w:hAnsi="Times New Roman" w:cs="Times New Roman"/>
          <w:b/>
          <w:bCs/>
        </w:rPr>
      </w:pPr>
    </w:p>
    <w:p w14:paraId="4A0E2267" w14:textId="77777777" w:rsidR="00766DE0" w:rsidRDefault="00766DE0">
      <w:pPr>
        <w:rPr>
          <w:rFonts w:ascii="Times New Roman" w:hAnsi="Times New Roman" w:cs="Times New Roman"/>
          <w:b/>
          <w:bCs/>
        </w:rPr>
      </w:pPr>
    </w:p>
    <w:p w14:paraId="6EE03178" w14:textId="5D2AB27C" w:rsidR="00B35782" w:rsidRDefault="008B6AF5">
      <w:pPr>
        <w:rPr>
          <w:rFonts w:ascii="Times New Roman" w:hAnsi="Times New Roman" w:cs="Times New Roman"/>
          <w:b/>
          <w:bCs/>
        </w:rPr>
      </w:pPr>
      <w:r w:rsidRPr="008B6AF5">
        <w:rPr>
          <w:rFonts w:ascii="Times New Roman" w:hAnsi="Times New Roman" w:cs="Times New Roman"/>
          <w:b/>
          <w:bCs/>
        </w:rPr>
        <w:lastRenderedPageBreak/>
        <w:t>Sequences</w:t>
      </w:r>
      <w:r w:rsidR="00F05578">
        <w:rPr>
          <w:rFonts w:ascii="Times New Roman" w:hAnsi="Times New Roman" w:cs="Times New Roman" w:hint="eastAsia"/>
          <w:b/>
          <w:bCs/>
        </w:rPr>
        <w:t>：</w:t>
      </w:r>
    </w:p>
    <w:p w14:paraId="7967A689" w14:textId="18275713" w:rsidR="00B35782" w:rsidRPr="00B35782" w:rsidRDefault="00032C8E">
      <w:pPr>
        <w:rPr>
          <w:rFonts w:ascii="Times New Roman" w:hAnsi="Times New Roman" w:cs="Times New Roman"/>
        </w:rPr>
      </w:pPr>
      <w:r w:rsidRPr="009B3BD6">
        <w:rPr>
          <w:rFonts w:ascii="Times New Roman" w:hAnsi="Times New Roman"/>
          <w:i/>
          <w:iCs/>
        </w:rPr>
        <w:t>R</w:t>
      </w:r>
      <w:r w:rsidRPr="009B3BD6">
        <w:rPr>
          <w:rFonts w:ascii="Times New Roman" w:hAnsi="Times New Roman" w:hint="eastAsia"/>
          <w:i/>
          <w:iCs/>
        </w:rPr>
        <w:t>o</w:t>
      </w:r>
      <w:r w:rsidRPr="009B3BD6">
        <w:rPr>
          <w:rFonts w:ascii="Times New Roman" w:hAnsi="Times New Roman"/>
          <w:i/>
          <w:iCs/>
        </w:rPr>
        <w:t>StyA2B</w:t>
      </w:r>
      <w:r w:rsidRPr="009B3BD6">
        <w:rPr>
          <w:rFonts w:ascii="Times New Roman" w:hAnsi="Times New Roman" w:cs="Times New Roman"/>
          <w:i/>
          <w:iCs/>
        </w:rPr>
        <w:t xml:space="preserve"> </w:t>
      </w:r>
      <w:r w:rsidR="00B35782" w:rsidRPr="00B35782">
        <w:rPr>
          <w:rFonts w:ascii="Times New Roman" w:hAnsi="Times New Roman" w:cs="Times New Roman"/>
        </w:rPr>
        <w:t>ATGCAGTGGCACGAGAAGATCCTGCTGACGGTGGTCGTAGCCCGGACGGACGACTCGGGCACCGCGCGGACCGAGCAGCGGGAGGAGCCGACCGTCCGGGACCCGCGTTACGACATACTCTTCGAGCCGGTCGAGATCGGTCCGGTGACCGCGCGTAACCGGTTCTTCCAGGTGCCGCACTGCAACGGCATGGGCTACCGCGACCCGTCGGGGGAGGCCTACATGCGCCGCGTGAAGGCCGAAGGGGGCTGGGCGGTGGTGTGTACCGAGCAAGTCGAGATCCACCCCACCTCGGACATCGGGCCTTTCATCGAGCTGCGGCTGTGGGACGATCAGGACCTGCCGGCCCTGACCCGGATCTCCGAGAAGATCCACGAGGGCGGCAGCCTGGCCGGGATCGAGCTGGCCCACAACGGTCTCAACAGCCCGAACCTCATCAGCCGGGAAACCCCGCTCGGCCCGCAGAACCTCCCCGTCGTCTCCTGGAACTACGACCCCGTGCAGGCCCGCGCCATGACCAAGTCCGACATCGCCGACCTCCGGCATTGGCACAAGGAGGCGGTGCGGCGCTCGCTCAAGGCGGAGTACGACATCGTCTACGTGTACGCGGGGCACGCCATCGGGGGACTGCACCACTTCCTCTCCAGACGGTACAACAACCGGAGCGACGAGTACGGCGGATCGCTCACCAACCGCGTCCGCCTCCTGCGCGAGATCCTCGAAGACTCCCGCGAGGTCGCCGACGGCAAAGCCGCCGTCGCCTGCAGGATCTCGGTGGACGAGCTGCTCGGGGACGAGGGCATCACCCGCAGCGAGATCGAGGACGTCATCGGCCTCCTCGGCGAGACCCCGGACCTGTGGGACTTCGTGCTGGGCTCCTGGGAGGACGACTCGGTCACCAGCCGCTTCGGCCCCGAGGCCGAGCAGGAGCCGTACGTGCGGGGTCTGAAGCAGCTGACCACGAAGCCGGTGGTGGGCGTGGGCCGCTTCACGAGCCCCGACACCATGCTGCACCAGGTCAAGAGCGGCATCCTGGACTTCATCGGAGCCGCGCGCCCCTCGATCGCCGACCCCTACCTGCCGCGGAAGATCGAGGAGGGCAACCTGGAGGACATCAGAGAGTGCATCGGCTGCAACATCTGCGTGAGTGGTGACTTCACCATGTCGCCGATCCGCTGCACCCAGAACCCGACGATGGGCGAGGAGTTCCGGCGGGGCTGGCACCCGGAGCGCATCAAGGTCCGGTCCACCGACTCCAACGTCCTGGTGGTCGGGGCGGGCCCCGCGGGCCTGGAGGCCGCCCGAGCGCTCGGCCAGCGCGGCTACCACGTGTCCCTGGCCGAAGCGTCGCGGCAGTTGGGAGGTAGGGTTACTAGGGAGAGCAAGCTGCCCGGCCTGTCCGCCTGGATCAGGGTCGTCGACTACCGGGAGCAGCAGCTCCGCAAGCTCCCCGACGTGGACGTCTTCATGGAGTCTGAGATGACGGCGGATGACGTGATCGAAAACGACTTCCACCACGTCGTGGTCGCGACCGGCAGCCACTGGCGGCGCGACGGGGTCGGCCGGTGGCACACCCACGCCGTCCCGGTCGATGAGCACGCGGACGTACTGACGCCGGACGACGTCATGGCCGGCTTGCGCCCGCGCGGCAACGAGGTGGTTCTCTTCGACGACGACCACCACTATCTCGGTGCCGTGGTGGCCGAGCTGCTGGCCAAGGAGGGCTTCGACGTGACGCTGATCACGCCCGCCGCTCATGTTTCCCAGTGGACCACCAACACCATGGAGGTGGTCCGCATCCGCAAGCGGATCATCAAGGCGGGCGTCCACGTCCAGGTCAACCGAGCAGTAACGGCCGTCACCCCCCAGGGCGTCCGCACGGTCTGCGCCTTCACCGGCGACGAGCAGTTCGTCGACGCGGACTCCGTGGTCCTGGTCACGGCGCGGCTGCCCCACGACGGCCTTTTCCACGAGCTCCAGTCCCGAGAGTCGGAGTGGGCGGACGCCGACCTGCGCTCCGTCCGTGGCATCGGCGACGCCTGGGCCCCCTCCACGATCGCGGCCGCGGTGTGGTCCGGCCACCGCTACGCCGAGGAGCTCGACGAACCGCCGGCGCCGGGCCCAGTCACCTTCCGCCGCGAGGTCACCGGACTGTCCATCGAACCGGTGGAGAAGTTCTCCGTCCCCCCCCTGGCGGACGCCCAGAAT</w:t>
      </w:r>
    </w:p>
    <w:p w14:paraId="302FA871" w14:textId="0C87A89E" w:rsidR="00B35782" w:rsidRDefault="00B35782">
      <w:pPr>
        <w:rPr>
          <w:rFonts w:ascii="Times New Roman" w:hAnsi="Times New Roman" w:cs="Times New Roman"/>
          <w:b/>
          <w:bCs/>
        </w:rPr>
      </w:pPr>
    </w:p>
    <w:p w14:paraId="4B5C6713" w14:textId="7DA203B6" w:rsidR="00B35782" w:rsidRPr="009B3BD6" w:rsidRDefault="00B35782">
      <w:pPr>
        <w:rPr>
          <w:rFonts w:ascii="Times New Roman" w:hAnsi="Times New Roman" w:cs="Times New Roman"/>
          <w:i/>
          <w:iCs/>
        </w:rPr>
      </w:pPr>
      <w:r w:rsidRPr="009B3BD6">
        <w:rPr>
          <w:rFonts w:ascii="Times New Roman" w:hAnsi="Times New Roman" w:cs="Times New Roman" w:hint="eastAsia"/>
          <w:i/>
          <w:iCs/>
        </w:rPr>
        <w:t>Pa</w:t>
      </w:r>
      <w:r w:rsidR="00032C8E" w:rsidRPr="009B3BD6">
        <w:rPr>
          <w:rFonts w:ascii="Times New Roman" w:hAnsi="Times New Roman"/>
          <w:i/>
          <w:iCs/>
        </w:rPr>
        <w:t>StyA2B</w:t>
      </w:r>
    </w:p>
    <w:p w14:paraId="350F9E47" w14:textId="63CA23FC" w:rsidR="00B35782" w:rsidRPr="00B35782" w:rsidRDefault="00B35782">
      <w:pPr>
        <w:rPr>
          <w:rFonts w:ascii="Times New Roman" w:hAnsi="Times New Roman" w:cs="Times New Roman"/>
        </w:rPr>
      </w:pPr>
      <w:r w:rsidRPr="00B35782">
        <w:rPr>
          <w:rFonts w:ascii="Times New Roman" w:hAnsi="Times New Roman" w:cs="Times New Roman"/>
        </w:rPr>
        <w:t>ATGCGGAAGATCGCCATCGTGGGCGCGGGTGAGAGCGGCGCGCAGCTCGCGCTCGGC</w:t>
      </w:r>
      <w:r w:rsidRPr="00B35782">
        <w:rPr>
          <w:rFonts w:ascii="Times New Roman" w:hAnsi="Times New Roman" w:cs="Times New Roman"/>
        </w:rPr>
        <w:lastRenderedPageBreak/>
        <w:t>CTGCAGCGCGACGGCTACGCCGTCACCCTGCTCTCGGACCGCTCCGCGGCCCAGATCCGCACCGGGAAGGTCATGAGCTCCCAGTGCATGTTCTCCACCGCGCTGGACGCGGAGGCCCACATGGGCACCGCGCTCACCGAGTTCTACGAGAGCGGCGCGGTGCCCGGTATCACGTCCATCCGGCTGCGGGTCGACTCGGACGAGCCGATCGAGTGGGAGGCTCCGCTCGACGGGCCGGCCCGCAGCATCGACCAGCGCATCAAGTCCGCCCTGTGGATCGAGACCTTCGTCGCCGCGGGTGGGGACTTCCGCATCGAAAAGGTGACGCCCCGGATGCTGGAGGAGCTGGCGCACGACTACGAGCTGGTGATCGTCTCCACCGGCAAGGGCGAGATCGGCCAGATCTTCCCGCGCGACAAGGCCAAGTCCCCCTTCGACCGTCCGCAGCGGGTGTTGGCCCTCAACTACGTGACGTCGGACGACGGCGCAAGCGCCGCCGGGACCGGAGGGGCGGGCGATGCGATCCGGATGTCGATGGCGCCCGGCGTCGGGGAGTTCTTCACCTTCCCGGGCCTAACCGTATCGGGCCCGTGCCGCATGATGGTCTTCGAGGGCGTCGTGGGCGGCCCGATGGACCGCTGGGCCGACGTGGGTACTCCCGAGGAGCAGCTGGAGCGCAGTCTCGAAATCCTCCGGGACCACTTCCCCCACGAGGCCGAGAACTTCGCCGCCGCCGAGCTGACGGACAGCGGCGCCACGCTGCTCGGTCGGATCACCCCGACCGTGCGTTTCGCCGTGGGGGAACTGGGCAACGGCAAGCTCGTCTTCGGCCTGGGTGACGCCGTCGTGCTGAACGACCCCCTCACCGGCCAGGGCTCGAACAACGCCACCCTGGCCGCCAAATACTACCTGGACAGCATCATCCGCCGGGGCCAACAGCCGTTCGACCGGGCCTGGATGGAGCGCACCTTCGACGAGTTCTGGCGGGGCTGGGGCCAGTGGGCGGTCGAGTGGACGAACGACCTGCTGAAGCCGCGCAGGGACCACCAGAAGACGTTACTGCGCGAGGCGGCAGACCACCCCGCGCTCGCGGCCTCCATCGTCTCGGGCTTCGACGACCCCCGGACCTCGTACCCCTGGTGGTTCGATCCGACGGCGGCGGCCGACTTCATGCAGGCCCGCAAGGAGGACGACGCGGCCGCCTTCGACGTCCGAGACTTCCGCGGAGCGCTCGGCCAGTTCGCCACCGGGGTGACGGTCGTCACCACCGTCTCGGCCGACGGGCGCAAGGTCGGGATGACCGCCAACTCCTTCACATCGGTGTCCATGGACCCGCCCCTGGTGCTGTGGTGCCCGTCCAAGCGGGCGCCGTCCCTGGGCGACTTCGAGGACGCCACGCACTTCGCCATCAACATTCTGGCGAGCGACCAGCACGTCCTCTCTCGGCAGTTCGCAACCCCGGCCACCGACAAGTTCGCGGGGGTGGAAACGGCGGACGGCATCGCCGGAGTTCCCCTCCTGGAGGGCGCGGTAGCCACGTTCCAGTGCCGGACCGTGGCGCGGCACGACGCCGGCGACCATGTCATCTACGTCGGCGAAGTCGAGTCCTACAACCACCAGGACGGAGCTCCCCTGGTGTTCCACGGCGGCAAGTACCACGCCACCGCGTCCCACCCGGACTTC</w:t>
      </w:r>
    </w:p>
    <w:p w14:paraId="39FBD0D7" w14:textId="77777777" w:rsidR="00B35782" w:rsidRPr="008B6AF5" w:rsidRDefault="00B35782">
      <w:pPr>
        <w:rPr>
          <w:rFonts w:ascii="Times New Roman" w:hAnsi="Times New Roman" w:cs="Times New Roman"/>
          <w:b/>
          <w:bCs/>
        </w:rPr>
      </w:pPr>
    </w:p>
    <w:p w14:paraId="79B6436B" w14:textId="3B63C760" w:rsidR="0071270D" w:rsidRDefault="00032C8E">
      <w:pPr>
        <w:rPr>
          <w:rFonts w:ascii="Times New Roman" w:hAnsi="Times New Roman" w:cs="Times New Roman"/>
        </w:rPr>
      </w:pPr>
      <w:r w:rsidRPr="009B3BD6">
        <w:rPr>
          <w:rFonts w:ascii="Times New Roman" w:hAnsi="Times New Roman"/>
          <w:i/>
          <w:iCs/>
        </w:rPr>
        <w:t>N</w:t>
      </w:r>
      <w:r w:rsidR="00FB2A3E">
        <w:rPr>
          <w:rFonts w:ascii="Times New Roman" w:hAnsi="Times New Roman"/>
          <w:i/>
          <w:iCs/>
        </w:rPr>
        <w:t>f</w:t>
      </w:r>
      <w:r w:rsidRPr="009B3BD6">
        <w:rPr>
          <w:rFonts w:ascii="Times New Roman" w:hAnsi="Times New Roman"/>
          <w:i/>
          <w:iCs/>
        </w:rPr>
        <w:t>StyA2B</w:t>
      </w:r>
      <w:r w:rsidRPr="0071270D">
        <w:rPr>
          <w:rFonts w:ascii="Times New Roman" w:hAnsi="Times New Roman" w:cs="Times New Roman"/>
        </w:rPr>
        <w:t xml:space="preserve"> </w:t>
      </w:r>
      <w:r w:rsidR="0071270D" w:rsidRPr="0071270D">
        <w:rPr>
          <w:rFonts w:ascii="Times New Roman" w:hAnsi="Times New Roman" w:cs="Times New Roman"/>
        </w:rPr>
        <w:t>ATGTCCGCCCAGCGCCGGATCGCGATCGTCGGCGCCGGCCAAGCGGGGGCGCTCGTCGCGCTGGGCCTGCGGCGGCACGGCTGCGCCGTCACCTTAATAGGCGACCGGGACCCCGACCAGGTCCGGGCGGGCGGCGTCCTCTCCAGCCAGTGTCTCTTCGGGAGCGCCGTGCGGGTCCTCGACCGCATCGTGGACGGCGGGCTGGCCGCACCGCCGATCGACCGGCTCGCGCTGACCGTGGACGGCGTGGGCACCGTCGTAAGTGGCTTCGATGCGCCCGCGCAGTCCATCGACCAGCGGGTGGCCTGCGCGGCCCTCATCGAGGACTTCGTGGCAGCGGGAGGAGACTTCCGCGTCGCGGACATCGACCCCGCCGGTCTCGACGTCCTCGCGGGGCACCACGACCTGACGATCGTGGCGACCGGCACGGGGGACCTCGGCCGGATGTTCGTCCGCGACGCGGTGCGCAGCCCGTACGACCGTCCGCAGCGCGCTCTAGCTGTCGCCTACGTGCACGGGCTGCTCCCGGACGAGACAGGTGCCGAACTCACCATCACGGTCGCCCCGGGTGTCGGCGAACTGATCACCCTGCCGGCGCTCACGACGACGGGCCCCTGCTCGATCCTGGTTTTCGAAGGCGTGCCCGGCGGACCGATGGACCGCTTCGAGGACGTGACCGGCCCCGA</w:t>
      </w:r>
      <w:r w:rsidR="0071270D" w:rsidRPr="0071270D">
        <w:rPr>
          <w:rFonts w:ascii="Times New Roman" w:hAnsi="Times New Roman" w:cs="Times New Roman"/>
        </w:rPr>
        <w:lastRenderedPageBreak/>
        <w:t>GGAGCACCTGCGCCGCTGCCAGAAGGTCCTTGAGGAGGTCTTCCCCGCCGTGGCCGCGCGCGCCCGTTCCGTCGAGCTGACCGACGAGGGCGCCGTCCTGCGCGGCCGCCTGACGCCGACCGTGCGGAAGCCGGTGGCGTACACCGCCTCGGGCCACCCCGTGCTCGGCCTGGCCGACGCGGTCGTGCTGAACGACCCGGTCACCGCGCAGGGCGCGAACAACGCGGTCCACGCCGCCGGCTCCTACCTGGACGCCGTCTTGCACCGGGGCGCCCGGCCCTTCGACGCCGAGTGGATGCACGAGACCTTCGAGTCGTTCTGGCGCTCCTGGGGCCGCTGGTCGGTCGCCTGGACCAACCGCGTCCTGGCCGGTCTCCCCGCGCACGTCGTCGACCTGGTCCCGGTCGCCGCCCAGGAGCCGGCGGTCGCCGCCCTCTTCGCCGCCGGGTTCGACGACCCCTCGACGCTGCACGACTGGTGGTTCGACCCGGGTGATGCCGAGCGCATGCTGGCGGCGGTGCGCGCCGCGGAGCGGAGCGTGGACCCGAGAGCCCTGCGCAACGCCTTCGGCCAGTACGCCACGGGCGTCACCGTGGTCACCACCCGAGCCCCCGACGGTCGCAAGATCGGCGTCACCGCCAACTCCTTCACCTCCGTGTCGCTGGACCCGCCCCTGATCGCGTGGTGCCCGGCCAAGAAGGCCCCTAGCCTGCCCGACCTGATCGCCGCCTCCCACTTCGCGGTCAACGTCCTGGCGGCGGACCAGCACGAGCTGAGCCGGCAGTTCGCCACCCCCGCTCCGGACAAGTTCGCGGATGTTGCGTACCGGGACGGCATCGCCGGAGTGCCGCTGCTGGAGCGGTCGATCGCCCGTTTCCAGTGCCGCACCGTCCAGCGGGTGGAGGCCGGGGACCACATCATCTTCATCGGCGAGGTCGAGCACTTCGACACCTCCGACGGGGCCCCCCTCGTGTTCCACTCCGGCGGCTACAGGATCGCCGCCGACCATCCGGACTTCGCC</w:t>
      </w:r>
    </w:p>
    <w:p w14:paraId="318C869B" w14:textId="7714BCAD" w:rsidR="00690494" w:rsidRPr="00B4085E" w:rsidRDefault="00B4085E" w:rsidP="00B4085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389D53" w14:textId="7EF71CE7" w:rsidR="0008102A" w:rsidRPr="0008102A" w:rsidRDefault="0008102A">
      <w:pPr>
        <w:rPr>
          <w:rFonts w:ascii="Times New Roman" w:hAnsi="Times New Roman" w:cs="Times New Roman"/>
          <w:b/>
          <w:bCs/>
        </w:rPr>
      </w:pPr>
      <w:r w:rsidRPr="0008102A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4232A1D" w14:textId="77777777" w:rsidR="00862EE0" w:rsidRPr="00CD59E3" w:rsidRDefault="00690494" w:rsidP="00862EE0">
      <w:pPr>
        <w:pStyle w:val="EndNoteBibliography"/>
        <w:rPr>
          <w:rFonts w:ascii="Times New Roman" w:hAnsi="Times New Roman" w:cs="Times New Roman"/>
        </w:rPr>
      </w:pPr>
      <w:r w:rsidRPr="00CD59E3">
        <w:rPr>
          <w:rFonts w:ascii="Times New Roman" w:hAnsi="Times New Roman" w:cs="Times New Roman"/>
        </w:rPr>
        <w:fldChar w:fldCharType="begin"/>
      </w:r>
      <w:r w:rsidRPr="00CD59E3">
        <w:rPr>
          <w:rFonts w:ascii="Times New Roman" w:hAnsi="Times New Roman" w:cs="Times New Roman"/>
        </w:rPr>
        <w:instrText xml:space="preserve"> ADDIN EN.REFLIST </w:instrText>
      </w:r>
      <w:r w:rsidRPr="00CD59E3">
        <w:rPr>
          <w:rFonts w:ascii="Times New Roman" w:hAnsi="Times New Roman" w:cs="Times New Roman"/>
        </w:rPr>
        <w:fldChar w:fldCharType="separate"/>
      </w:r>
      <w:r w:rsidR="00862EE0" w:rsidRPr="00CD59E3">
        <w:rPr>
          <w:rFonts w:ascii="Times New Roman" w:hAnsi="Times New Roman" w:cs="Times New Roman"/>
        </w:rPr>
        <w:t>1.</w:t>
      </w:r>
      <w:r w:rsidR="00862EE0" w:rsidRPr="00CD59E3">
        <w:rPr>
          <w:rFonts w:ascii="Times New Roman" w:hAnsi="Times New Roman" w:cs="Times New Roman"/>
        </w:rPr>
        <w:tab/>
        <w:t>Stover CK, Cruz V, Fuerst TR, Burlein JE, Benson LA, Bennett LT, et al. New use of BCG for recombinant vaccines. Nature Publishing Group. 1991(6326).</w:t>
      </w:r>
    </w:p>
    <w:p w14:paraId="1588DDA7" w14:textId="77777777" w:rsidR="00862EE0" w:rsidRPr="00CD59E3" w:rsidRDefault="00862EE0" w:rsidP="00862EE0">
      <w:pPr>
        <w:pStyle w:val="EndNoteBibliography"/>
        <w:rPr>
          <w:rFonts w:ascii="Times New Roman" w:hAnsi="Times New Roman" w:cs="Times New Roman"/>
        </w:rPr>
      </w:pPr>
      <w:r w:rsidRPr="00CD59E3">
        <w:rPr>
          <w:rFonts w:ascii="Times New Roman" w:hAnsi="Times New Roman" w:cs="Times New Roman"/>
        </w:rPr>
        <w:t>2.</w:t>
      </w:r>
      <w:r w:rsidRPr="00CD59E3">
        <w:rPr>
          <w:rFonts w:ascii="Times New Roman" w:hAnsi="Times New Roman" w:cs="Times New Roman"/>
        </w:rPr>
        <w:tab/>
        <w:t>Yao K, Xu LQ, Wang FQ, Wei DZ. Characterization and engineering of 3-ketosteroid-</w:t>
      </w:r>
      <w:r w:rsidRPr="00CD59E3">
        <w:rPr>
          <w:rFonts w:ascii="Times New Roman" w:eastAsia="微软雅黑" w:hAnsi="Times New Roman" w:cs="Times New Roman"/>
        </w:rPr>
        <w:t>∆</w:t>
      </w:r>
      <w:r w:rsidRPr="00CD59E3">
        <w:rPr>
          <w:rFonts w:ascii="Times New Roman" w:hAnsi="Times New Roman" w:cs="Times New Roman"/>
        </w:rPr>
        <w:t>1-dehydrogenase and 3-ketosteroid-9α-hydroxylase in</w:t>
      </w:r>
      <w:r w:rsidRPr="00CD59E3">
        <w:rPr>
          <w:rFonts w:ascii="Times New Roman" w:hAnsi="Times New Roman" w:cs="Times New Roman"/>
          <w:i/>
        </w:rPr>
        <w:t xml:space="preserve"> Mycobacterium neoaurum </w:t>
      </w:r>
      <w:r w:rsidRPr="00CD59E3">
        <w:rPr>
          <w:rFonts w:ascii="Times New Roman" w:hAnsi="Times New Roman" w:cs="Times New Roman"/>
        </w:rPr>
        <w:t>ATCC 25795 to produce 9α-hydroxy-4-androstene-3,17-dione through the catabolism of sterols. Metab Eng. 2014;24:181-91.</w:t>
      </w:r>
    </w:p>
    <w:p w14:paraId="4A0CC881" w14:textId="23EC78EF" w:rsidR="004552D6" w:rsidRPr="00830DCD" w:rsidRDefault="00690494">
      <w:pPr>
        <w:rPr>
          <w:rFonts w:ascii="Times New Roman" w:hAnsi="Times New Roman" w:cs="Times New Roman"/>
        </w:rPr>
      </w:pPr>
      <w:r w:rsidRPr="00CD59E3">
        <w:rPr>
          <w:rFonts w:ascii="Times New Roman" w:hAnsi="Times New Roman" w:cs="Times New Roman"/>
        </w:rPr>
        <w:fldChar w:fldCharType="end"/>
      </w:r>
    </w:p>
    <w:sectPr w:rsidR="004552D6" w:rsidRPr="00830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5D147" w14:textId="77777777" w:rsidR="00D8666D" w:rsidRDefault="00D8666D" w:rsidP="006D55B8">
      <w:r>
        <w:separator/>
      </w:r>
    </w:p>
  </w:endnote>
  <w:endnote w:type="continuationSeparator" w:id="0">
    <w:p w14:paraId="1E2FAB23" w14:textId="77777777" w:rsidR="00D8666D" w:rsidRDefault="00D8666D" w:rsidP="006D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0CA89" w14:textId="77777777" w:rsidR="00D8666D" w:rsidRDefault="00D8666D" w:rsidP="006D55B8">
      <w:r>
        <w:separator/>
      </w:r>
    </w:p>
  </w:footnote>
  <w:footnote w:type="continuationSeparator" w:id="0">
    <w:p w14:paraId="6D1BB13B" w14:textId="77777777" w:rsidR="00D8666D" w:rsidRDefault="00D8666D" w:rsidP="006D55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D96B18"/>
    <w:multiLevelType w:val="hybridMultilevel"/>
    <w:tmpl w:val="8A6238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2690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td5vsaf2zriedv59xawxpdva9ex220wwe&quot;&gt;FAD小论文终&lt;record-ids&gt;&lt;item&gt;42&lt;/item&gt;&lt;item&gt;59&lt;/item&gt;&lt;/record-ids&gt;&lt;/item&gt;&lt;/Libraries&gt;"/>
  </w:docVars>
  <w:rsids>
    <w:rsidRoot w:val="00084502"/>
    <w:rsid w:val="00002575"/>
    <w:rsid w:val="00005A07"/>
    <w:rsid w:val="00016C8A"/>
    <w:rsid w:val="00020138"/>
    <w:rsid w:val="00020212"/>
    <w:rsid w:val="00031FD5"/>
    <w:rsid w:val="00032C8E"/>
    <w:rsid w:val="0004168A"/>
    <w:rsid w:val="00045E71"/>
    <w:rsid w:val="000670E4"/>
    <w:rsid w:val="0008102A"/>
    <w:rsid w:val="0008206B"/>
    <w:rsid w:val="00084502"/>
    <w:rsid w:val="000949C6"/>
    <w:rsid w:val="000A1466"/>
    <w:rsid w:val="000A467D"/>
    <w:rsid w:val="000A5998"/>
    <w:rsid w:val="000C1FE8"/>
    <w:rsid w:val="000C5F05"/>
    <w:rsid w:val="000D131F"/>
    <w:rsid w:val="000D38BF"/>
    <w:rsid w:val="000D65B1"/>
    <w:rsid w:val="000D7C6E"/>
    <w:rsid w:val="0010090B"/>
    <w:rsid w:val="0010216A"/>
    <w:rsid w:val="001076A2"/>
    <w:rsid w:val="00116CC5"/>
    <w:rsid w:val="00117AF8"/>
    <w:rsid w:val="00124290"/>
    <w:rsid w:val="001268AB"/>
    <w:rsid w:val="00133C4B"/>
    <w:rsid w:val="0014696D"/>
    <w:rsid w:val="00153EE8"/>
    <w:rsid w:val="00154103"/>
    <w:rsid w:val="0016731B"/>
    <w:rsid w:val="001725B2"/>
    <w:rsid w:val="00177A17"/>
    <w:rsid w:val="001A5893"/>
    <w:rsid w:val="001C401B"/>
    <w:rsid w:val="00207382"/>
    <w:rsid w:val="00230301"/>
    <w:rsid w:val="00245D84"/>
    <w:rsid w:val="002479C7"/>
    <w:rsid w:val="00247D10"/>
    <w:rsid w:val="002531C8"/>
    <w:rsid w:val="0026312B"/>
    <w:rsid w:val="00281769"/>
    <w:rsid w:val="002923D1"/>
    <w:rsid w:val="002A77F7"/>
    <w:rsid w:val="002D257C"/>
    <w:rsid w:val="00305734"/>
    <w:rsid w:val="00351000"/>
    <w:rsid w:val="00360636"/>
    <w:rsid w:val="00360FEB"/>
    <w:rsid w:val="00384CAE"/>
    <w:rsid w:val="003A6D52"/>
    <w:rsid w:val="003B545B"/>
    <w:rsid w:val="003C15E9"/>
    <w:rsid w:val="003C39F1"/>
    <w:rsid w:val="003D2A1E"/>
    <w:rsid w:val="003D58CE"/>
    <w:rsid w:val="003D65A7"/>
    <w:rsid w:val="003D759B"/>
    <w:rsid w:val="003E0AB9"/>
    <w:rsid w:val="003F5EC1"/>
    <w:rsid w:val="00403DCE"/>
    <w:rsid w:val="00405A9A"/>
    <w:rsid w:val="00412190"/>
    <w:rsid w:val="004258EB"/>
    <w:rsid w:val="00433377"/>
    <w:rsid w:val="00444845"/>
    <w:rsid w:val="00450E4C"/>
    <w:rsid w:val="004552D6"/>
    <w:rsid w:val="00461E59"/>
    <w:rsid w:val="00463882"/>
    <w:rsid w:val="004A1131"/>
    <w:rsid w:val="004C352C"/>
    <w:rsid w:val="004E538E"/>
    <w:rsid w:val="004F21C8"/>
    <w:rsid w:val="00513D2A"/>
    <w:rsid w:val="00513FF4"/>
    <w:rsid w:val="00521163"/>
    <w:rsid w:val="00531CF7"/>
    <w:rsid w:val="00532577"/>
    <w:rsid w:val="00536567"/>
    <w:rsid w:val="005475A0"/>
    <w:rsid w:val="00564A9C"/>
    <w:rsid w:val="00584E86"/>
    <w:rsid w:val="00585069"/>
    <w:rsid w:val="005905AD"/>
    <w:rsid w:val="00594232"/>
    <w:rsid w:val="005A77EB"/>
    <w:rsid w:val="005C6941"/>
    <w:rsid w:val="005E0458"/>
    <w:rsid w:val="005E7478"/>
    <w:rsid w:val="005F37C1"/>
    <w:rsid w:val="00615D9F"/>
    <w:rsid w:val="00616A3C"/>
    <w:rsid w:val="006239D1"/>
    <w:rsid w:val="00627AF3"/>
    <w:rsid w:val="0063053F"/>
    <w:rsid w:val="006454D6"/>
    <w:rsid w:val="00645F12"/>
    <w:rsid w:val="00650C4A"/>
    <w:rsid w:val="0066106C"/>
    <w:rsid w:val="00685DF9"/>
    <w:rsid w:val="00690494"/>
    <w:rsid w:val="00690C2B"/>
    <w:rsid w:val="006A679A"/>
    <w:rsid w:val="006B1F5E"/>
    <w:rsid w:val="006D55B8"/>
    <w:rsid w:val="006D7007"/>
    <w:rsid w:val="006D73BD"/>
    <w:rsid w:val="006E4C48"/>
    <w:rsid w:val="00701CFB"/>
    <w:rsid w:val="00705472"/>
    <w:rsid w:val="0071270D"/>
    <w:rsid w:val="007401BA"/>
    <w:rsid w:val="007506B7"/>
    <w:rsid w:val="00766DE0"/>
    <w:rsid w:val="00767051"/>
    <w:rsid w:val="007959E5"/>
    <w:rsid w:val="00797953"/>
    <w:rsid w:val="007A43B5"/>
    <w:rsid w:val="007B5F0E"/>
    <w:rsid w:val="007C3E37"/>
    <w:rsid w:val="007D34D9"/>
    <w:rsid w:val="00801630"/>
    <w:rsid w:val="0081354A"/>
    <w:rsid w:val="00830DCD"/>
    <w:rsid w:val="00844514"/>
    <w:rsid w:val="00862EE0"/>
    <w:rsid w:val="0086352C"/>
    <w:rsid w:val="008A12E4"/>
    <w:rsid w:val="008A79F3"/>
    <w:rsid w:val="008B28EE"/>
    <w:rsid w:val="008B2B46"/>
    <w:rsid w:val="008B6AF5"/>
    <w:rsid w:val="008C2575"/>
    <w:rsid w:val="008F0AA7"/>
    <w:rsid w:val="00905C8E"/>
    <w:rsid w:val="00917CA9"/>
    <w:rsid w:val="009824A7"/>
    <w:rsid w:val="009B140A"/>
    <w:rsid w:val="009B3BD6"/>
    <w:rsid w:val="009C67BD"/>
    <w:rsid w:val="009D0A8F"/>
    <w:rsid w:val="009D2C47"/>
    <w:rsid w:val="009E45EB"/>
    <w:rsid w:val="009F14BF"/>
    <w:rsid w:val="00A15F3B"/>
    <w:rsid w:val="00A221DC"/>
    <w:rsid w:val="00A23DC7"/>
    <w:rsid w:val="00A2769C"/>
    <w:rsid w:val="00A30796"/>
    <w:rsid w:val="00A34F11"/>
    <w:rsid w:val="00A409D2"/>
    <w:rsid w:val="00A4593F"/>
    <w:rsid w:val="00A562E7"/>
    <w:rsid w:val="00A6070F"/>
    <w:rsid w:val="00A6385C"/>
    <w:rsid w:val="00A80E5F"/>
    <w:rsid w:val="00A83655"/>
    <w:rsid w:val="00AE4BC6"/>
    <w:rsid w:val="00AE5D5E"/>
    <w:rsid w:val="00B1701D"/>
    <w:rsid w:val="00B35782"/>
    <w:rsid w:val="00B4085E"/>
    <w:rsid w:val="00B45EFB"/>
    <w:rsid w:val="00B85F39"/>
    <w:rsid w:val="00B96BA8"/>
    <w:rsid w:val="00BA4F1B"/>
    <w:rsid w:val="00BA6AC1"/>
    <w:rsid w:val="00BB2FFD"/>
    <w:rsid w:val="00BC3273"/>
    <w:rsid w:val="00BC56EC"/>
    <w:rsid w:val="00BE2088"/>
    <w:rsid w:val="00BF69F2"/>
    <w:rsid w:val="00C06326"/>
    <w:rsid w:val="00C23152"/>
    <w:rsid w:val="00C31B55"/>
    <w:rsid w:val="00C34F39"/>
    <w:rsid w:val="00C46C2B"/>
    <w:rsid w:val="00C6043C"/>
    <w:rsid w:val="00C67DD0"/>
    <w:rsid w:val="00C80B74"/>
    <w:rsid w:val="00C831E4"/>
    <w:rsid w:val="00C9104F"/>
    <w:rsid w:val="00CA1AC2"/>
    <w:rsid w:val="00CA6085"/>
    <w:rsid w:val="00CA63AD"/>
    <w:rsid w:val="00CD2CFC"/>
    <w:rsid w:val="00CD59E3"/>
    <w:rsid w:val="00D00B7A"/>
    <w:rsid w:val="00D23EED"/>
    <w:rsid w:val="00D50F40"/>
    <w:rsid w:val="00D80020"/>
    <w:rsid w:val="00D8666D"/>
    <w:rsid w:val="00D86F91"/>
    <w:rsid w:val="00D87258"/>
    <w:rsid w:val="00D91E07"/>
    <w:rsid w:val="00D94A33"/>
    <w:rsid w:val="00DA1D4D"/>
    <w:rsid w:val="00DB7309"/>
    <w:rsid w:val="00DC0DAC"/>
    <w:rsid w:val="00DC4380"/>
    <w:rsid w:val="00DD07F6"/>
    <w:rsid w:val="00DE3952"/>
    <w:rsid w:val="00DF2FFC"/>
    <w:rsid w:val="00E15C39"/>
    <w:rsid w:val="00E30812"/>
    <w:rsid w:val="00E369C0"/>
    <w:rsid w:val="00E404E2"/>
    <w:rsid w:val="00E538EA"/>
    <w:rsid w:val="00E66692"/>
    <w:rsid w:val="00E71626"/>
    <w:rsid w:val="00E726D4"/>
    <w:rsid w:val="00E76BE7"/>
    <w:rsid w:val="00E93A53"/>
    <w:rsid w:val="00EA364A"/>
    <w:rsid w:val="00EA5B61"/>
    <w:rsid w:val="00EB1BC3"/>
    <w:rsid w:val="00EB613B"/>
    <w:rsid w:val="00EF44BB"/>
    <w:rsid w:val="00EF4F1D"/>
    <w:rsid w:val="00EF7639"/>
    <w:rsid w:val="00F01B00"/>
    <w:rsid w:val="00F05578"/>
    <w:rsid w:val="00F15CE0"/>
    <w:rsid w:val="00F23679"/>
    <w:rsid w:val="00F54567"/>
    <w:rsid w:val="00F5492D"/>
    <w:rsid w:val="00F71D69"/>
    <w:rsid w:val="00FB27EC"/>
    <w:rsid w:val="00FB2A3E"/>
    <w:rsid w:val="00FC655A"/>
    <w:rsid w:val="00FE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17E58"/>
  <w15:chartTrackingRefBased/>
  <w15:docId w15:val="{D15988CF-F46E-4FF0-AD47-AC550CC4E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5E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A5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A6D52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qFormat/>
    <w:rsid w:val="003F5EC1"/>
    <w:rPr>
      <w:b/>
      <w:bCs/>
      <w:kern w:val="44"/>
      <w:sz w:val="44"/>
      <w:szCs w:val="44"/>
    </w:rPr>
  </w:style>
  <w:style w:type="paragraph" w:styleId="a5">
    <w:name w:val="header"/>
    <w:basedOn w:val="a"/>
    <w:link w:val="a6"/>
    <w:uiPriority w:val="99"/>
    <w:unhideWhenUsed/>
    <w:rsid w:val="006D5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55B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5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55B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506B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506B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506B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506B7"/>
    <w:rPr>
      <w:rFonts w:ascii="等线" w:eastAsia="等线" w:hAnsi="等线"/>
      <w:noProof/>
      <w:sz w:val="20"/>
    </w:rPr>
  </w:style>
  <w:style w:type="paragraph" w:styleId="2">
    <w:name w:val="Body Text Indent 2"/>
    <w:basedOn w:val="a"/>
    <w:link w:val="20"/>
    <w:semiHidden/>
    <w:unhideWhenUsed/>
    <w:qFormat/>
    <w:rsid w:val="008A79F3"/>
    <w:pPr>
      <w:widowControl/>
      <w:spacing w:after="120"/>
      <w:ind w:leftChars="200" w:left="4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20">
    <w:name w:val="正文文本缩进 2 字符"/>
    <w:basedOn w:val="a0"/>
    <w:link w:val="2"/>
    <w:semiHidden/>
    <w:qFormat/>
    <w:rsid w:val="008A79F3"/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RSCH02PaperAuthorsandBylineChar">
    <w:name w:val="RSC H02 Paper Authors and Byline Char"/>
    <w:basedOn w:val="a0"/>
    <w:link w:val="RSCH02PaperAuthorsandByline"/>
    <w:locked/>
    <w:rsid w:val="008A79F3"/>
    <w:rPr>
      <w:rFonts w:ascii="Times New Roman" w:hAnsi="Times New Roman" w:cs="Times New Roman"/>
      <w:kern w:val="0"/>
      <w:sz w:val="20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8A79F3"/>
    <w:pPr>
      <w:widowControl/>
      <w:spacing w:after="120" w:line="240" w:lineRule="exact"/>
      <w:jc w:val="left"/>
    </w:pPr>
    <w:rPr>
      <w:rFonts w:ascii="Times New Roman" w:hAnsi="Times New Roman" w:cs="Times New Roman"/>
      <w:kern w:val="0"/>
      <w:sz w:val="20"/>
      <w:lang w:val="en-GB" w:eastAsia="en-US"/>
    </w:rPr>
  </w:style>
  <w:style w:type="character" w:styleId="a9">
    <w:name w:val="Hyperlink"/>
    <w:basedOn w:val="a0"/>
    <w:uiPriority w:val="99"/>
    <w:semiHidden/>
    <w:unhideWhenUsed/>
    <w:rsid w:val="008A79F3"/>
    <w:rPr>
      <w:color w:val="0000FF"/>
      <w:u w:val="single"/>
    </w:rPr>
  </w:style>
  <w:style w:type="character" w:customStyle="1" w:styleId="EndNoteBibliographyChar">
    <w:name w:val="EndNote Bibliography Char"/>
    <w:basedOn w:val="a0"/>
    <w:rsid w:val="00C34F3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DF307-9078-4009-BEE7-C50F1DC8B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4</TotalTime>
  <Pages>8</Pages>
  <Words>1798</Words>
  <Characters>10253</Characters>
  <Application>Microsoft Office Word</Application>
  <DocSecurity>0</DocSecurity>
  <Lines>85</Lines>
  <Paragraphs>24</Paragraphs>
  <ScaleCrop>false</ScaleCrop>
  <Company/>
  <LinksUpToDate>false</LinksUpToDate>
  <CharactersWithSpaces>1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璐</dc:creator>
  <cp:keywords/>
  <dc:description/>
  <cp:lastModifiedBy>Song Lu</cp:lastModifiedBy>
  <cp:revision>65</cp:revision>
  <dcterms:created xsi:type="dcterms:W3CDTF">2022-03-18T23:57:00Z</dcterms:created>
  <dcterms:modified xsi:type="dcterms:W3CDTF">2023-05-19T07:42:00Z</dcterms:modified>
</cp:coreProperties>
</file>